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0697" w:type="dxa"/>
        <w:jc w:val="center"/>
        <w:tblLook w:val="04A0" w:firstRow="1" w:lastRow="0" w:firstColumn="1" w:lastColumn="0" w:noHBand="0" w:noVBand="1"/>
      </w:tblPr>
      <w:tblGrid>
        <w:gridCol w:w="4921"/>
        <w:gridCol w:w="3697"/>
        <w:gridCol w:w="2935"/>
        <w:gridCol w:w="222"/>
        <w:gridCol w:w="3558"/>
        <w:gridCol w:w="2796"/>
        <w:gridCol w:w="2568"/>
      </w:tblGrid>
      <w:tr w:rsidR="00FE73FF" w:rsidRPr="00EA72AB" w14:paraId="7799D6A1" w14:textId="77777777" w:rsidTr="00A000F7">
        <w:trPr>
          <w:trHeight w:val="330"/>
          <w:jc w:val="center"/>
        </w:trPr>
        <w:tc>
          <w:tcPr>
            <w:tcW w:w="20697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867FB" w14:textId="6F2D63AB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bookmarkStart w:id="0" w:name="_Hlk184859051"/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</w:t>
            </w:r>
            <w:r w:rsidR="0068765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6</w:t>
            </w:r>
            <w:r w:rsidR="00E23C17"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 Table</w:t>
            </w: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 xml:space="preserve"> YLDs</w:t>
            </w:r>
            <w:r w:rsidR="00E23C17" w:rsidRPr="00E23C1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a</w:t>
            </w: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 xml:space="preserve"> and age</w:t>
            </w: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noBreakHyphen/>
              <w:t>standardized YLDs</w:t>
            </w:r>
            <w:r w:rsidR="00E23C17" w:rsidRPr="00E23C1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a</w:t>
            </w: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 xml:space="preserve"> rate for foreign body aspiration in 1990 and 2021, and temporal trends</w:t>
            </w:r>
          </w:p>
        </w:tc>
      </w:tr>
      <w:bookmarkEnd w:id="0"/>
      <w:tr w:rsidR="00FE73FF" w:rsidRPr="00EA72AB" w14:paraId="0F8CA92C" w14:textId="77777777" w:rsidTr="00A000F7">
        <w:trPr>
          <w:trHeight w:val="315"/>
          <w:jc w:val="center"/>
        </w:trPr>
        <w:tc>
          <w:tcPr>
            <w:tcW w:w="49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CBE58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66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0925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9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76A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63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3334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25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C38330" w14:textId="61A82776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990-2021 EAPC</w:t>
            </w:r>
            <w:r w:rsidR="00E23C1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c</w:t>
            </w: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（</w:t>
            </w: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95%CI</w:t>
            </w:r>
            <w:r w:rsidR="00E23C1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d</w:t>
            </w: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）</w:t>
            </w:r>
          </w:p>
        </w:tc>
      </w:tr>
      <w:tr w:rsidR="00FE73FF" w:rsidRPr="00EA72AB" w14:paraId="237A507B" w14:textId="77777777" w:rsidTr="00A000F7">
        <w:trPr>
          <w:trHeight w:val="615"/>
          <w:jc w:val="center"/>
        </w:trPr>
        <w:tc>
          <w:tcPr>
            <w:tcW w:w="49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42C39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56F8F" w14:textId="0A029DC0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YDLs</w:t>
            </w:r>
            <w:r w:rsidR="00E23C17" w:rsidRPr="00E23C1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a</w:t>
            </w: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number (95%UI</w:t>
            </w:r>
            <w:r w:rsidR="00E23C1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b</w:t>
            </w: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A5B1A4" w14:textId="5416334C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ge-standardized YDLs</w:t>
            </w:r>
            <w:r w:rsidR="00E23C17" w:rsidRPr="00E23C1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a</w:t>
            </w: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rate per 100,000 (95% UI</w:t>
            </w:r>
            <w:r w:rsidR="00E23C1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b</w:t>
            </w: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CC19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C6020" w14:textId="72BAC904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YDLs</w:t>
            </w:r>
            <w:r w:rsidR="00E23C17" w:rsidRPr="00E23C1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a</w:t>
            </w: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number (95%UI</w:t>
            </w:r>
            <w:r w:rsidR="00E23C1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b</w:t>
            </w: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C09F64" w14:textId="02BE9990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ge-standardized YDLs</w:t>
            </w:r>
            <w:r w:rsidR="00E23C17" w:rsidRPr="00E23C1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a</w:t>
            </w: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rate per 100,000 (95% UI</w:t>
            </w:r>
            <w:r w:rsidR="00E23C1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b</w:t>
            </w: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5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AF8B2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FE73FF" w:rsidRPr="00EA72AB" w14:paraId="37DE706E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3516" w14:textId="0AC165B4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lob</w:t>
            </w:r>
            <w:r w:rsidR="006113F1"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l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528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6210.56(95652.90-183297.6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CE1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2(1.84-3.5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72D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9EA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372.10(67472.76-127075.6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627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(0.84-1.5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10D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8(-2.67 to-2.48)</w:t>
            </w:r>
          </w:p>
        </w:tc>
      </w:tr>
      <w:tr w:rsidR="00FE73FF" w:rsidRPr="00EA72AB" w14:paraId="64A67B17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F68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x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F58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124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570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9A7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992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08B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73FF" w:rsidRPr="00EA72AB" w14:paraId="2EC2E997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06CE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les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0AC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260.15(48035.65-91571.15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CE3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2.60(1.84-3.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C30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E6B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47178.48(33309.70-62674.50) 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FBCC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1.18(0.84-1.5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881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-2.59(-2.68,-2.50)</w:t>
            </w:r>
          </w:p>
        </w:tc>
      </w:tr>
      <w:tr w:rsidR="00FE73FF" w:rsidRPr="00EA72AB" w14:paraId="55500A8A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1189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emales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79C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67950.41(47076.82-91726.52) 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AC4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2.63(1.83-3.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B3C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CC4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193.62(33875.64-64642.2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9F7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1.19(0.84-1.6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E36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-2.56(-2.66,-2.46)</w:t>
            </w:r>
          </w:p>
        </w:tc>
      </w:tr>
      <w:tr w:rsidR="00FE73FF" w:rsidRPr="00EA72AB" w14:paraId="2A574D0A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3B9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ocio-demographic index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88B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8AC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150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BF7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2D1A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FD6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73FF" w:rsidRPr="00EA72AB" w14:paraId="31840BD8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3792" w14:textId="68164946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igh SDI</w:t>
            </w:r>
            <w:r w:rsidR="00E23C1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CC0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107.95(13036.79-24070.6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243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8(1.43-2.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C70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B6E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561.94(9852.05-17489.2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A7D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(0.77-1.4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C5F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0(-2.01 to-1.78)</w:t>
            </w:r>
          </w:p>
        </w:tc>
      </w:tr>
      <w:tr w:rsidR="00FE73FF" w:rsidRPr="00EA72AB" w14:paraId="76A92623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3942" w14:textId="01DD966B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igh-middle SDI</w:t>
            </w:r>
            <w:r w:rsidR="00E23C1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600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128.49(25009.47-48594.7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0E1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7(2.33-4.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2D6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1EC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488.82(13703.51-26299.3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043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7(0.96-1.8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5F2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03(-3.15 to-2.92)</w:t>
            </w:r>
          </w:p>
        </w:tc>
      </w:tr>
      <w:tr w:rsidR="00FE73FF" w:rsidRPr="00EA72AB" w14:paraId="4AC58BB0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12E9" w14:textId="2CE03DF2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iddle SDI</w:t>
            </w:r>
            <w:r w:rsidR="00E23C1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5AC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674.41(30357.37-59265.68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278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2(1.83-3.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8E4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054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335.71(17838.49-34354.0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3E7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(0.71-1.36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8A7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21(-3.31 to-3.11)</w:t>
            </w:r>
          </w:p>
        </w:tc>
      </w:tr>
      <w:tr w:rsidR="00FE73FF" w:rsidRPr="00EA72AB" w14:paraId="1A15381C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A8F8" w14:textId="31B533CD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ow-middle SDI</w:t>
            </w:r>
            <w:r w:rsidR="00E23C1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F74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553.38(19298.17-37487.88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453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9(1.76-3.3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34B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B74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679.72(15884.15-30245.6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03F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(0.84-1.6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631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5(-2.47 to-2.22)</w:t>
            </w:r>
          </w:p>
        </w:tc>
      </w:tr>
      <w:tr w:rsidR="00FE73FF" w:rsidRPr="00EA72AB" w14:paraId="65D909B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3A0D" w14:textId="0F910383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ow SDI</w:t>
            </w:r>
            <w:r w:rsidR="00E23C1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E12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554.03(7373.32-14532.4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A77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3(1.57-3.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161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0B8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199.45(9801.30-19344.4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642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(0.93-1.8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E60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1(-1.78 to-1.44)</w:t>
            </w:r>
          </w:p>
        </w:tc>
      </w:tr>
      <w:tr w:rsidR="00FE73FF" w:rsidRPr="00EA72AB" w14:paraId="1CA9A922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838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gio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A7E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75A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6F1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8C4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BF9A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5333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73FF" w:rsidRPr="00EA72AB" w14:paraId="09194AC9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3806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ast As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FA4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385.05(22988.96-45191.98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1CD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9(1.93-3.7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E34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1B1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605.31(8718.66-17352.6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5A2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(0.53-1.0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6BF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46(-4.72 to-4.20)</w:t>
            </w:r>
          </w:p>
        </w:tc>
      </w:tr>
      <w:tr w:rsidR="00FE73FF" w:rsidRPr="00EA72AB" w14:paraId="34E45598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C954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outheast As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59D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30.66(5035.68-9982.74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053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7(1.16-2.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127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A41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48.87(3579.46-6892.8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BA4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(0.51-0.9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578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0(-2.88 to-2.51)</w:t>
            </w:r>
          </w:p>
        </w:tc>
      </w:tr>
      <w:tr w:rsidR="00FE73FF" w:rsidRPr="00EA72AB" w14:paraId="7C90672C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7E9D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cean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111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04(47.42-92.88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B6A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(0.80-1.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149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D2F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5.59(82.31-155.6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5B3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(0.64-1.2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649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1(-0.70 to-0.32)</w:t>
            </w:r>
          </w:p>
        </w:tc>
      </w:tr>
      <w:tr w:rsidR="00FE73FF" w:rsidRPr="00EA72AB" w14:paraId="2A4F7492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ED28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entral As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003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41.96(3032.43-6045.3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C19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5(4.52-8.9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19D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329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66.48(2512.38-4882.9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295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1(2.62-5.0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ED6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4(-2.31 to-1.77)</w:t>
            </w:r>
          </w:p>
        </w:tc>
      </w:tr>
      <w:tr w:rsidR="00FE73FF" w:rsidRPr="00EA72AB" w14:paraId="3BB2953F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D630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entral Europ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BE6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22.66(5507.80-10817.8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AD3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8(4.29-8.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067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349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67.88(2372.84-4589.7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362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0(1.82-3.5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8A4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2(-2.81 to-2.64)</w:t>
            </w:r>
          </w:p>
        </w:tc>
      </w:tr>
      <w:tr w:rsidR="00FE73FF" w:rsidRPr="00EA72AB" w14:paraId="6A49569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7398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astern Europ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62A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35.26(6921.88-13342.1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E26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8(2.93-5.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8B8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6D4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31.84(3965.51-7579.6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B96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3(1.70-3.2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7DA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2(-2.34 to-1.50)</w:t>
            </w:r>
          </w:p>
        </w:tc>
      </w:tr>
      <w:tr w:rsidR="00FE73FF" w:rsidRPr="00EA72AB" w14:paraId="66C4BA90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B540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igh-income Asia Pacific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1C4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03.84(2059.62-3709.8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F3A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5(1.13-2.0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7DD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E2E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13.89(1653.81-2849.5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0E2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(0.64-1.1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3A8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3(-1.84 to-1.62)</w:t>
            </w:r>
          </w:p>
        </w:tc>
      </w:tr>
      <w:tr w:rsidR="00FE73FF" w:rsidRPr="00EA72AB" w14:paraId="0A6AEFD1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1F06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ustralas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F48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8.98(314.13-565.5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E17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3(1.49-2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C7E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BB9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7.24(378.18-663.2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6AA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3(1.06-1.8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DB8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4(-0.92 to-0.56)</w:t>
            </w:r>
          </w:p>
        </w:tc>
      </w:tr>
      <w:tr w:rsidR="00FE73FF" w:rsidRPr="00EA72AB" w14:paraId="75B29C9B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E9DC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Western Europ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7AF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75.17(5094.64-9442.30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E14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0(1.29-2.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ED0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308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94.56(4028.19-7221.1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A97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(0.86-1.5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1E7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0(-1.32 to-1.08)</w:t>
            </w:r>
          </w:p>
        </w:tc>
      </w:tr>
      <w:tr w:rsidR="00FE73FF" w:rsidRPr="00EA72AB" w14:paraId="6E6B9A78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D20E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outhern Latin Americ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44B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31.18(1095.35-2074.35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145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0(2.22-4.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60B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E92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2.21(698.37-1269.3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993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7(1.00-1.8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A0F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7(-2.63 to-2.30)</w:t>
            </w:r>
          </w:p>
        </w:tc>
      </w:tr>
      <w:tr w:rsidR="00FE73FF" w:rsidRPr="00EA72AB" w14:paraId="42E919E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CCE7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igh-income North Americ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958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20.76(2562.29-4571.3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480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(0.86-1.5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B79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334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46.98(2911.25-5070.4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2EF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(0.66-1.16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7D5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0(-1.12 to-0.68)</w:t>
            </w:r>
          </w:p>
        </w:tc>
      </w:tr>
      <w:tr w:rsidR="00FE73FF" w:rsidRPr="00EA72AB" w14:paraId="574A61C4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607A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aribbea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EC9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74.63(812.69-1603.58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D5D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7(2.33-4.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638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140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4.90(616.61-1193.3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46E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4(1.28-2.4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CBE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5(-2.04 to-1.86)</w:t>
            </w:r>
          </w:p>
        </w:tc>
      </w:tr>
      <w:tr w:rsidR="00FE73FF" w:rsidRPr="00EA72AB" w14:paraId="64B7E84F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77FD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ndean Latin Americ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124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23.47(2466.35-4882.0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1BA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67(6.80-13.3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471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FA4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31.55(1342.77-2567.9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1CC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2(2.03-3.8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035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24(-4.40 to-4.09)</w:t>
            </w:r>
          </w:p>
        </w:tc>
      </w:tr>
      <w:tr w:rsidR="00FE73FF" w:rsidRPr="00EA72AB" w14:paraId="21467DF4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1861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entral Latin Americ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40D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24.33(4529.92-9142.4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5ED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0(2.86-5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EC5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B31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74.02(2921.55-5831.1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C83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7(1.14-2.2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46B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18(-3.38 to-2.97)</w:t>
            </w:r>
          </w:p>
        </w:tc>
      </w:tr>
      <w:tr w:rsidR="00FE73FF" w:rsidRPr="00EA72AB" w14:paraId="6671B1D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C399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ropical Latin Americ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82C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29.59(2523.53-4880.5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B6A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5(1.71-3.2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0A0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18E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19.90(1634.81-3097.8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A9C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(0.69-1.3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5E6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98(-3.09 to-2.88)</w:t>
            </w:r>
          </w:p>
        </w:tc>
      </w:tr>
      <w:tr w:rsidR="00FE73FF" w:rsidRPr="00EA72AB" w14:paraId="03C37C3A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4F96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orth Africa and Middle East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F61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52.05(5093.60-9840.74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F74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9(1.61-3.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ECC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B9B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96.37(4889.16-9338.1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DF1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(0.79-1.5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781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8(-2.47 to-2.29)</w:t>
            </w:r>
          </w:p>
        </w:tc>
      </w:tr>
      <w:tr w:rsidR="00FE73FF" w:rsidRPr="00EA72AB" w14:paraId="2BCEDC80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7D6E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outh As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E64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025.15(18235.35-35533.3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6C2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9(1.75-3.3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710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EC1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182.19(14750.96-28251.1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F4F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(0.81-1.5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9F3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2(-2.61 to-2.24)</w:t>
            </w:r>
          </w:p>
        </w:tc>
      </w:tr>
      <w:tr w:rsidR="00FE73FF" w:rsidRPr="00EA72AB" w14:paraId="7AB86C98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DF36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entral Sub-Saharan Afric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E3B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11.24(1046.00-2108.9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FB0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0(1.99-3.8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A03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6C8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62.49(1498.45-2952.8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C3D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4(1.14-2.2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396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2(-2.12 to-1.52)</w:t>
            </w:r>
          </w:p>
        </w:tc>
      </w:tr>
      <w:tr w:rsidR="00FE73FF" w:rsidRPr="00EA72AB" w14:paraId="0A94D544" w14:textId="77777777" w:rsidTr="00895AFC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AF710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astern Sub-Saharan Africa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4CD6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56.23(2334.33-4671.29)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8787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1(1.26-2.48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1CF0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05E6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47.56(2952.25-5800.39)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1FF2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(0.71-1.39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6CA1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0(-1.91 to-1.49)</w:t>
            </w:r>
          </w:p>
        </w:tc>
      </w:tr>
      <w:tr w:rsidR="00FE73FF" w:rsidRPr="00EA72AB" w14:paraId="1F902076" w14:textId="77777777" w:rsidTr="00895AFC">
        <w:trPr>
          <w:trHeight w:val="300"/>
          <w:jc w:val="center"/>
        </w:trPr>
        <w:tc>
          <w:tcPr>
            <w:tcW w:w="4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488E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Southern Sub-Saharan Africa</w:t>
            </w:r>
          </w:p>
        </w:tc>
        <w:tc>
          <w:tcPr>
            <w:tcW w:w="3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218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5.22(594.32-1146.12)</w:t>
            </w:r>
          </w:p>
        </w:tc>
        <w:tc>
          <w:tcPr>
            <w:tcW w:w="2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711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0(1.20-2.28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9EC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E69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9.05(559.57-1049.44)</w:t>
            </w:r>
          </w:p>
        </w:tc>
        <w:tc>
          <w:tcPr>
            <w:tcW w:w="2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5F2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(0.70-1.31)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911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0(-2.03 to-1.57)</w:t>
            </w:r>
          </w:p>
        </w:tc>
      </w:tr>
      <w:tr w:rsidR="00FE73FF" w:rsidRPr="00EA72AB" w14:paraId="18C764D8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0111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Western Sub-Saharan Afric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DDD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25.11(2953.05-5793.4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53E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5(1.64-3.2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93B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BD2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23.21(4937.61-9706.4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9F4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9(1.10-2.1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D79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0(-1.31 to-1.10)</w:t>
            </w:r>
          </w:p>
        </w:tc>
      </w:tr>
      <w:tr w:rsidR="00FE73FF" w:rsidRPr="00EA72AB" w14:paraId="7629B50E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73A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Country 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CEE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FF3E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9E7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DBC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1E1E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F93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73FF" w:rsidRPr="00EA72AB" w14:paraId="493E9E49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C083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471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940.71(22678.90-44572.90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287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5(1.97-3.8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F32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347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344.74(8538.36-17000.5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32F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9(0.54-1.0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F12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49(-4.75 to-4.23)</w:t>
            </w:r>
          </w:p>
        </w:tc>
      </w:tr>
      <w:tr w:rsidR="00FE73FF" w:rsidRPr="00EA72AB" w14:paraId="522DE6C5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36CE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emocratic People's Republic of Kore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3FF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8.53(129.64-261.3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03B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(0.64-1.2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15D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9FD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8.70(102.52-203.7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C08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(0.37-0.7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3CC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1(-1.77 to-1.64)</w:t>
            </w:r>
          </w:p>
        </w:tc>
      </w:tr>
      <w:tr w:rsidR="00FE73FF" w:rsidRPr="00EA72AB" w14:paraId="710265CC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FCEA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aiwan (Province of China)</w:t>
            </w:r>
          </w:p>
        </w:tc>
        <w:tc>
          <w:tcPr>
            <w:tcW w:w="3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85A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5.81(173.68-359.64)</w:t>
            </w: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5AE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7(0.87-1.77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F89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1DF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1.87(75.19-155.10)</w:t>
            </w:r>
          </w:p>
        </w:tc>
        <w:tc>
          <w:tcPr>
            <w:tcW w:w="2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381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(0.28-0.58)</w:t>
            </w:r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D71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38(-3.63 to-3.13)</w:t>
            </w:r>
          </w:p>
        </w:tc>
      </w:tr>
      <w:tr w:rsidR="00FE73FF" w:rsidRPr="00EA72AB" w14:paraId="7E730FE4" w14:textId="77777777" w:rsidTr="00895AFC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4364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ambodia</w:t>
            </w:r>
          </w:p>
        </w:tc>
        <w:tc>
          <w:tcPr>
            <w:tcW w:w="3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059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1.03(96.71-194.29)</w:t>
            </w: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E09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1(1.05-2.02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5C5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4A6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2.26(86.33-165.48)</w:t>
            </w:r>
          </w:p>
        </w:tc>
        <w:tc>
          <w:tcPr>
            <w:tcW w:w="2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48F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(0.53-1.01)</w:t>
            </w:r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5B3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4(-2.55 to-2.32)</w:t>
            </w:r>
          </w:p>
        </w:tc>
      </w:tr>
      <w:tr w:rsidR="00FE73FF" w:rsidRPr="00EA72AB" w14:paraId="6A0FCFE7" w14:textId="77777777" w:rsidTr="00895AFC">
        <w:trPr>
          <w:trHeight w:val="300"/>
          <w:jc w:val="center"/>
        </w:trPr>
        <w:tc>
          <w:tcPr>
            <w:tcW w:w="49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968A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donesia</w:t>
            </w:r>
          </w:p>
        </w:tc>
        <w:tc>
          <w:tcPr>
            <w:tcW w:w="36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F79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14.24(2005.81-4007.37)</w:t>
            </w:r>
          </w:p>
        </w:tc>
        <w:tc>
          <w:tcPr>
            <w:tcW w:w="29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0BF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5(1.14-2.24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A75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BA8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87.03(1196.51-2282.02)</w:t>
            </w:r>
          </w:p>
        </w:tc>
        <w:tc>
          <w:tcPr>
            <w:tcW w:w="2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D72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(0.42-0.81)</w:t>
            </w:r>
          </w:p>
        </w:tc>
        <w:tc>
          <w:tcPr>
            <w:tcW w:w="25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2A7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19(-3.51 to-2.88)</w:t>
            </w:r>
          </w:p>
        </w:tc>
      </w:tr>
      <w:tr w:rsidR="00FE73FF" w:rsidRPr="00EA72AB" w14:paraId="12FFAFC8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D0AB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ao People's Democratic Republic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24B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53(53.42-104.1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25D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7(1.38-2.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A81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55A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85(40.76-81.1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2B2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(0.58-1.1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738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17(-3.31 to-3.03)</w:t>
            </w:r>
          </w:p>
        </w:tc>
      </w:tr>
      <w:tr w:rsidR="00FE73FF" w:rsidRPr="00EA72AB" w14:paraId="277F050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5109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lays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CE1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2.91(234.81-474.4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148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5(1.41-2.7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C79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028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7.04(228.21-453.2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265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(0.72-1.4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25D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4(-2.23 to-2.04)</w:t>
            </w:r>
          </w:p>
        </w:tc>
      </w:tr>
      <w:tr w:rsidR="00FE73FF" w:rsidRPr="00EA72AB" w14:paraId="0D2F9FA7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6F13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ldives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191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8(3.10-6.1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BA5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6(1.57-3.0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0CD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9CA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4(2.57-4.9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7E0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(0.50-0.96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3BC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00(-4.09 to-3.91)</w:t>
            </w:r>
          </w:p>
        </w:tc>
      </w:tr>
      <w:tr w:rsidR="00FE73FF" w:rsidRPr="00EA72AB" w14:paraId="4F6174E4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8E26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yanmar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48C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1.69(465.40-907.5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052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6(1.22-2.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933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BF8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0.14(265.11-515.2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A03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9(0.48-0.9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8B4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48(-3.66 to-3.30)</w:t>
            </w:r>
          </w:p>
        </w:tc>
      </w:tr>
      <w:tr w:rsidR="00FE73FF" w:rsidRPr="00EA72AB" w14:paraId="5FF10FD2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34F4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hilippines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649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2.18(579.73-1101.6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903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0(1.05-1.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003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47D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5.68(573.95-1082.2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0BF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(0.53-0.9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0A4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6(-2.27 to-2.05)</w:t>
            </w:r>
          </w:p>
        </w:tc>
      </w:tr>
      <w:tr w:rsidR="00FE73FF" w:rsidRPr="00EA72AB" w14:paraId="2E675BDB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D6D0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ri Lank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B62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2.01(175.73-338.8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4EF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3(1.08-2.0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CD1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10B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0.33(146.98-288.6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5E8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(0.63-1.2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1CC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9(-2.49 to-1.49)</w:t>
            </w:r>
          </w:p>
        </w:tc>
      </w:tr>
      <w:tr w:rsidR="00FE73FF" w:rsidRPr="00EA72AB" w14:paraId="7625C297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BEAB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hailand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855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1.87(603.67-1222.5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C8B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0(1.10-2.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6B2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7A1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5.77(411.97-789.2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32F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6(0.53-1.0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4EE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2(-2.44 to-2.20)</w:t>
            </w:r>
          </w:p>
        </w:tc>
      </w:tr>
      <w:tr w:rsidR="00FE73FF" w:rsidRPr="00EA72AB" w14:paraId="7833EBA7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106C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imor-Lest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B29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57(8.08-15.9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020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(1.13-2.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67F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48D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99(7.03-13.7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A06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(0.55-1.0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F3B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66(-2.76 to-2.56)</w:t>
            </w:r>
          </w:p>
        </w:tc>
      </w:tr>
      <w:tr w:rsidR="00FE73FF" w:rsidRPr="00EA72AB" w14:paraId="48C609CE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51A3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Viet Nam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D0A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73.68(806.46-1626.7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5D6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5(1.28-2.5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23F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C73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5.48(580.15-1147.5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AAC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(0.58-1.1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D7B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9(-2.72 to-2.46)</w:t>
            </w:r>
          </w:p>
        </w:tc>
      </w:tr>
      <w:tr w:rsidR="00FE73FF" w:rsidRPr="00EA72AB" w14:paraId="7900B7C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EF83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iji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5FF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97(6.93-13.54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457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(0.97-1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018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6D1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10(7.07-13.7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C50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(0.77-1.4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587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3(-0.76 to-0.49)</w:t>
            </w:r>
          </w:p>
        </w:tc>
      </w:tr>
      <w:tr w:rsidR="00FE73FF" w:rsidRPr="00EA72AB" w14:paraId="683AC798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325F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Kiribati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41B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(0.41-0.78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4C0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1(0.58-1.0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F79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710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(0.39-0.7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32F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(0.33-0.6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146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3(-1.66 to-1.19)</w:t>
            </w:r>
          </w:p>
        </w:tc>
      </w:tr>
      <w:tr w:rsidR="00FE73FF" w:rsidRPr="00EA72AB" w14:paraId="57E64B33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03D0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rshall Islands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041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(0.37-0.7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16F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7(0.89-1.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E05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7FB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(0.34-0.6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0FE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(0.63-1.1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40F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4(-1.18 to-0.70)</w:t>
            </w:r>
          </w:p>
        </w:tc>
      </w:tr>
      <w:tr w:rsidR="00FE73FF" w:rsidRPr="00EA72AB" w14:paraId="50180F7E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CCF4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icronesia (Federated States of)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75E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(0.86-1.6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AAE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7(0.89-1.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88A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971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(0.53-1.0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137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(0.53-1.01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56C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5(-1.70 to-1.41)</w:t>
            </w:r>
          </w:p>
        </w:tc>
      </w:tr>
      <w:tr w:rsidR="00FE73FF" w:rsidRPr="00EA72AB" w14:paraId="203FC511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2565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pua New Guine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7E9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61(28.58-55.90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2E9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(0.77-1.4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43B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18F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.09(62.05-117.2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0F1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(0.65-1.2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32D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2(-0.53 to-0.11)</w:t>
            </w:r>
          </w:p>
        </w:tc>
      </w:tr>
      <w:tr w:rsidR="00FE73FF" w:rsidRPr="00EA72AB" w14:paraId="16EE707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D7FF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mo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1BA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0(1.31-2.6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344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2(0.84-1.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7AB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4A3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5(0.96-1.8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608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9(0.49-0.9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879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3(-1.79 to-1.47)</w:t>
            </w:r>
          </w:p>
        </w:tc>
      </w:tr>
      <w:tr w:rsidR="00FE73FF" w:rsidRPr="00EA72AB" w14:paraId="5DB4BD67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2DD7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olomon Islands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7C2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2(2.29-4.5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B9D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(0.75-1.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51B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70F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0(3.35-6.3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7B2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6(0.54-1.01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CB8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1(-1.15 to-0.67)</w:t>
            </w:r>
          </w:p>
        </w:tc>
      </w:tr>
      <w:tr w:rsidR="00FE73FF" w:rsidRPr="00EA72AB" w14:paraId="32A5AD1E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FD91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ng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AC1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(0.75-1.45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F24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(0.84-1.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B56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173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6(0.54-1.0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7B2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(0.55-1.0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7F6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1(-1.32 to-0.89)</w:t>
            </w:r>
          </w:p>
        </w:tc>
      </w:tr>
      <w:tr w:rsidR="00FE73FF" w:rsidRPr="00EA72AB" w14:paraId="0F48A3AD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1B90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Vanuatu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179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1(1.05-2.05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B3A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(0.74-1.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204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EFC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9(1.54-2.9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70A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(0.52-0.9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45F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8(-1.11 to-0.66)</w:t>
            </w:r>
          </w:p>
        </w:tc>
      </w:tr>
      <w:tr w:rsidR="00FE73FF" w:rsidRPr="00EA72AB" w14:paraId="686D92BE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D021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rmen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693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2.53(185.67-366.1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2EA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2(5.47-10.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F49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6EC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6.17(81.43-156.8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141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7(2.56-5.0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B94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67(-2.83 to-2.51)</w:t>
            </w:r>
          </w:p>
        </w:tc>
      </w:tr>
      <w:tr w:rsidR="00FE73FF" w:rsidRPr="00EA72AB" w14:paraId="357380FC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5FB6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zerbaija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970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8.32(389.05-763.5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573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3(5.41-10.5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9BB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E20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1.23(395.01-768.0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91F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0(3.58-6.9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7FE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8(-1.87 to-1.29)</w:t>
            </w:r>
          </w:p>
        </w:tc>
      </w:tr>
      <w:tr w:rsidR="00FE73FF" w:rsidRPr="00EA72AB" w14:paraId="24EFFDFB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02A3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eorg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FEC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1.01(180.26-364.1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0BA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5(3.21-6.5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4E2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CAC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3.82(107.30-213.3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900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3(2.90-5.7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5FC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(-0.08 to0.30)</w:t>
            </w:r>
          </w:p>
        </w:tc>
      </w:tr>
      <w:tr w:rsidR="00FE73FF" w:rsidRPr="00EA72AB" w14:paraId="2EB1EA5B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51F0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Kazakhsta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302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98.77(901.54-1820.5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9C2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5(5.52-11.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E59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F43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1.85(508.26-1004.6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202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6(2.68-5.3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2BC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03(-3.54 to-2.53)</w:t>
            </w:r>
          </w:p>
        </w:tc>
      </w:tr>
      <w:tr w:rsidR="00FE73FF" w:rsidRPr="00EA72AB" w14:paraId="724E925F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7634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Kyrgyzsta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9E3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2.41(183.64-365.7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024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5(4.27-8.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CE6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8F5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6.71(153.08-301.0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111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1(2.26-4.4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39B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4(-2.57 to-1.91)</w:t>
            </w:r>
          </w:p>
        </w:tc>
      </w:tr>
      <w:tr w:rsidR="00FE73FF" w:rsidRPr="00EA72AB" w14:paraId="3FAC7C01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45BD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ngol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4DF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8.33(89.58-176.9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8CB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4(4.31-8.4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565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5BC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4.97(94.79-185.5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F93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8(2.86-5.6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CDD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6(-1.46 to-0.86)</w:t>
            </w:r>
          </w:p>
        </w:tc>
      </w:tr>
      <w:tr w:rsidR="00FE73FF" w:rsidRPr="00EA72AB" w14:paraId="66ABCD5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0B3A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ajikista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9A3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4.54(187.56-365.24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251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7(3.83-7.3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05F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416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2.02(237.10-455.5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EB3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9(2.43-4.6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213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1(-1.68 to-1.15)</w:t>
            </w:r>
          </w:p>
        </w:tc>
      </w:tr>
      <w:tr w:rsidR="00FE73FF" w:rsidRPr="00EA72AB" w14:paraId="15F30193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4956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urkmenista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541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1.77(148.18-295.34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D24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5(4.19-8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361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1EB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7.65(131.88-256.4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7D4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3(2.55-4.9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B1E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2(-2.00 to-1.44)</w:t>
            </w:r>
          </w:p>
        </w:tc>
      </w:tr>
      <w:tr w:rsidR="00FE73FF" w:rsidRPr="00EA72AB" w14:paraId="62ABF9C7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148C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zbekista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FA2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4.27(765.22-1531.18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016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48(3.85-7.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89F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EFF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32.06(798.07-1562.4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E71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0(2.32-4.5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44A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9(-1.98 to-1.61)</w:t>
            </w:r>
          </w:p>
        </w:tc>
      </w:tr>
      <w:tr w:rsidR="00FE73FF" w:rsidRPr="00EA72AB" w14:paraId="1AA61554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3C1A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lban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B87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0.31(119.87-235.48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935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8(3.80-7.3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FA0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BA1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02(51.39-100.0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503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0(1.75-3.4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CAE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9(-2.64 to-2.54)</w:t>
            </w:r>
          </w:p>
        </w:tc>
      </w:tr>
      <w:tr w:rsidR="00FE73FF" w:rsidRPr="00EA72AB" w14:paraId="694D528A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F255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osnia and Herzegovin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974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7.10(209.54-407.5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1D9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0(4.52-8.7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F66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CC3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6.88(90.01-172.7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A70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5(2.40-4.7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CA2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7(-2.29 to-2.06)</w:t>
            </w:r>
          </w:p>
        </w:tc>
      </w:tr>
      <w:tr w:rsidR="00FE73FF" w:rsidRPr="00EA72AB" w14:paraId="02C34FD8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7051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ulgar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BAC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6.30(355.68-695.6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441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0(3.91-7.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3F9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226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8.00(145.98-281.7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8DA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1(1.96-3.8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581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8(-2.58 to-2.18)</w:t>
            </w:r>
          </w:p>
        </w:tc>
      </w:tr>
      <w:tr w:rsidR="00FE73FF" w:rsidRPr="00EA72AB" w14:paraId="209D515D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B5E3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roat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839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6.72(163.14-326.04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CBD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2(3.15-6.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A3F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396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7.71(103.23-202.6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10F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2(2.15-4.2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9B5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2(-0.95 to-0.49)</w:t>
            </w:r>
          </w:p>
        </w:tc>
      </w:tr>
      <w:tr w:rsidR="00FE73FF" w:rsidRPr="00EA72AB" w14:paraId="2CB7922F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15A8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zech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A2B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2.88(455.28-904.9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909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1(4.26-8.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738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1CF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5.42(229.61-447.1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084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1(1.90-3.7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1A1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2(-2.50 to-1.95)</w:t>
            </w:r>
          </w:p>
        </w:tc>
      </w:tr>
      <w:tr w:rsidR="00FE73FF" w:rsidRPr="00EA72AB" w14:paraId="2FA28A0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DBA9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ungary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B0E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3.31(409.54-800.9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0F0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2(3.72-7.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2E9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5A0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8.27(208.89-406.9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80D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2(1.88-3.7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21F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0(-2.27 to-2.12)</w:t>
            </w:r>
          </w:p>
        </w:tc>
      </w:tr>
      <w:tr w:rsidR="00FE73FF" w:rsidRPr="00EA72AB" w14:paraId="2A959A0B" w14:textId="77777777" w:rsidTr="00895AFC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5CFBD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orth Macedonia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F4B0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.85(66.55-129.91)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EC67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3(3.28-6.40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11C3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491B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03(41.38-80.84)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81A7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7(1.73-3.36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C12A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6(-2.04 to-1.89)</w:t>
            </w:r>
          </w:p>
        </w:tc>
      </w:tr>
      <w:tr w:rsidR="00FE73FF" w:rsidRPr="00EA72AB" w14:paraId="50992908" w14:textId="77777777" w:rsidTr="00895AFC">
        <w:trPr>
          <w:trHeight w:val="300"/>
          <w:jc w:val="center"/>
        </w:trPr>
        <w:tc>
          <w:tcPr>
            <w:tcW w:w="4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6326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Montenegro</w:t>
            </w:r>
          </w:p>
        </w:tc>
        <w:tc>
          <w:tcPr>
            <w:tcW w:w="3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89C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30(22.05-44.99)</w:t>
            </w:r>
          </w:p>
        </w:tc>
        <w:tc>
          <w:tcPr>
            <w:tcW w:w="2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D95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9(3.48-7.09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3D0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741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20(12.72-25.01)</w:t>
            </w:r>
          </w:p>
        </w:tc>
        <w:tc>
          <w:tcPr>
            <w:tcW w:w="2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467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5(1.92-3.80)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E7D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1(-2.55 to-2.07)</w:t>
            </w:r>
          </w:p>
        </w:tc>
      </w:tr>
      <w:tr w:rsidR="00FE73FF" w:rsidRPr="00EA72AB" w14:paraId="4526F44B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FBA3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oland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6CF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76.74(1884.74-3724.5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F86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8(4.84-9.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872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713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0.67(676.25-1305.4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F05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1(1.54-3.0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387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57(-3.70 to-3.44)</w:t>
            </w:r>
          </w:p>
        </w:tc>
      </w:tr>
      <w:tr w:rsidR="00FE73FF" w:rsidRPr="00EA72AB" w14:paraId="52390AD7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B5C5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oman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F5D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98.05(1129.02-2215.9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50E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7(4.71-9.2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EBA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A2C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6.42(448.55-867.7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BE8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9(2.08-4.0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F08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8(-2.87 to-2.70)</w:t>
            </w:r>
          </w:p>
        </w:tc>
      </w:tr>
      <w:tr w:rsidR="00FE73FF" w:rsidRPr="00EA72AB" w14:paraId="27EA0958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CE2B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rb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2F5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0.11(344.07-683.44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459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2(3.44-6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764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086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9.76(161.46-316.7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BD4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1(1.62-3.1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F0F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1(-2.62 to-2.40)</w:t>
            </w:r>
          </w:p>
        </w:tc>
      </w:tr>
      <w:tr w:rsidR="00FE73FF" w:rsidRPr="00EA72AB" w14:paraId="3DC9F563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4CDC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lovak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703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4.40(199.15-388.7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7F3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4(3.68-7.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586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0F1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9.24(125.74-245.2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231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5(2.05-4.0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667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4(-1.96 to-1.71)</w:t>
            </w:r>
          </w:p>
        </w:tc>
      </w:tr>
      <w:tr w:rsidR="00FE73FF" w:rsidRPr="00EA72AB" w14:paraId="076E4CAF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A5DE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lovenia</w:t>
            </w:r>
          </w:p>
        </w:tc>
        <w:tc>
          <w:tcPr>
            <w:tcW w:w="3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F36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48(52.02-103.59)</w:t>
            </w: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109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4(2.49-5.02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E21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94E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24(39.56-76.10)</w:t>
            </w:r>
          </w:p>
        </w:tc>
        <w:tc>
          <w:tcPr>
            <w:tcW w:w="2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2D6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0(1.68-3.29)</w:t>
            </w:r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25C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2(-1.26 to-0.98)</w:t>
            </w:r>
          </w:p>
        </w:tc>
      </w:tr>
      <w:tr w:rsidR="00FE73FF" w:rsidRPr="00EA72AB" w14:paraId="58C990B6" w14:textId="77777777" w:rsidTr="00895AFC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9ACF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elarus</w:t>
            </w:r>
          </w:p>
        </w:tc>
        <w:tc>
          <w:tcPr>
            <w:tcW w:w="3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CAB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7.43(338.20-669.15)</w:t>
            </w: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C92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2(3.11-6.23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50E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CFC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0.69(181.61-351.86)</w:t>
            </w:r>
          </w:p>
        </w:tc>
        <w:tc>
          <w:tcPr>
            <w:tcW w:w="2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52D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1(1.72-3.40)</w:t>
            </w:r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DF2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7(-2.33 to-1.61)</w:t>
            </w:r>
          </w:p>
        </w:tc>
      </w:tr>
      <w:tr w:rsidR="00FE73FF" w:rsidRPr="00EA72AB" w14:paraId="2F379BA6" w14:textId="77777777" w:rsidTr="00895AFC">
        <w:trPr>
          <w:trHeight w:val="300"/>
          <w:jc w:val="center"/>
        </w:trPr>
        <w:tc>
          <w:tcPr>
            <w:tcW w:w="49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77E6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stonia</w:t>
            </w:r>
          </w:p>
        </w:tc>
        <w:tc>
          <w:tcPr>
            <w:tcW w:w="36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8DF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9.57(70.49-134.59)</w:t>
            </w:r>
          </w:p>
        </w:tc>
        <w:tc>
          <w:tcPr>
            <w:tcW w:w="29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2DA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7(4.28-8.25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08E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75F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07(24.50-47.55)</w:t>
            </w:r>
          </w:p>
        </w:tc>
        <w:tc>
          <w:tcPr>
            <w:tcW w:w="2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FAB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6(1.64-3.22)</w:t>
            </w:r>
          </w:p>
        </w:tc>
        <w:tc>
          <w:tcPr>
            <w:tcW w:w="25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4B3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43(-3.78 to-3.08)</w:t>
            </w:r>
          </w:p>
        </w:tc>
      </w:tr>
      <w:tr w:rsidR="00FE73FF" w:rsidRPr="00EA72AB" w14:paraId="0F8E8BBA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0B05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atv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7EE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1.81(78.92-151.0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633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1(2.83-5.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266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B13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00(30.98-59.5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00C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6(1.44-2.8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2A9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6(-2.42 to-1.91)</w:t>
            </w:r>
          </w:p>
        </w:tc>
      </w:tr>
      <w:tr w:rsidR="00FE73FF" w:rsidRPr="00EA72AB" w14:paraId="08EFF1F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1082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ithuan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3AA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3.21(120.59-235.08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197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4(3.14-6.2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19B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6A8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.86(59.03-112.2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D64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9(1.80-3.5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269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3(-2.13 to-1.53)</w:t>
            </w:r>
          </w:p>
        </w:tc>
      </w:tr>
      <w:tr w:rsidR="00FE73FF" w:rsidRPr="00EA72AB" w14:paraId="417F75AA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2230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public of Moldov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71A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3.68(176.87-350.0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712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7(3.95-7.8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BC9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5F7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7.50(104.04-200.1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5E8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1(2.52-4.9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FB4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7(-1.95 to-1.39)</w:t>
            </w:r>
          </w:p>
        </w:tc>
      </w:tr>
      <w:tr w:rsidR="00FE73FF" w:rsidRPr="00EA72AB" w14:paraId="7EED413F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D98B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ussian Federatio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7AB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96.71(4505.69-8619.1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BAC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7(2.86-5.5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980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D4D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99.74(2609.91-5001.8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CC5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8(1.59-3.0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F59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1(-2.60 to-1.62)</w:t>
            </w:r>
          </w:p>
        </w:tc>
      </w:tr>
      <w:tr w:rsidR="00FE73FF" w:rsidRPr="00EA72AB" w14:paraId="226FC22C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1235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krain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731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12.85(1631.26-3179.4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17B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3(2.97-5.8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68D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601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61.99(952.25-1820.4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432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4(1.98-3.8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9E0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8(-1.53 to-1.02)</w:t>
            </w:r>
          </w:p>
        </w:tc>
      </w:tr>
      <w:tr w:rsidR="00FE73FF" w:rsidRPr="00EA72AB" w14:paraId="0501983F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D1F9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runei Darussalam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1BF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9(2.47-4.4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C84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(0.99-1.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98C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7CA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8(3.35-6.0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10A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(0.73-1.3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8A9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0(-0.92 to-0.69)</w:t>
            </w:r>
          </w:p>
        </w:tc>
      </w:tr>
      <w:tr w:rsidR="00FE73FF" w:rsidRPr="00EA72AB" w14:paraId="0367471F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6BE0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Japa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32B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30.14(1423.02-2515.84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5A4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2(1.04-1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8B6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470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86.44(1268.09-2146.5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DCB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(0.66-1.1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FD4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5(-1.50 to-1.19)</w:t>
            </w:r>
          </w:p>
        </w:tc>
      </w:tr>
      <w:tr w:rsidR="00FE73FF" w:rsidRPr="00EA72AB" w14:paraId="66FFD2E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2311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public of Kore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FC7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1.21(608.76-1110.04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6C4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0(1.40-2.5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C47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F4A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2.55(347.16-627.3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7CD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(0.59-1.0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6B5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1(-2.97 to-2.45)</w:t>
            </w:r>
          </w:p>
        </w:tc>
      </w:tr>
      <w:tr w:rsidR="00FE73FF" w:rsidRPr="00EA72AB" w14:paraId="0B2F014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9EB0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ingapor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BDA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10(28.55-51.8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538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5(0.92-1.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B54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870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32(36.61-67.1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87D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9(0.57-1.0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0A9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3(-1.45 to-1.21)</w:t>
            </w:r>
          </w:p>
        </w:tc>
      </w:tr>
      <w:tr w:rsidR="00FE73FF" w:rsidRPr="00EA72AB" w14:paraId="69F38D5D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99AC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ustral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1AA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7.21(205.45-365.84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30D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8(1.17-2.0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70F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960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6.29(251.48-439.8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BD1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(0.82-1.4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3C2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1(-1.17 to-0.85)</w:t>
            </w:r>
          </w:p>
        </w:tc>
      </w:tr>
      <w:tr w:rsidR="00FE73FF" w:rsidRPr="00EA72AB" w14:paraId="1194B851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29E3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ew Zealand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C20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1.77(110.94-199.7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7B3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1(3.16-5.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72F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A8A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0.95(125.38-225.8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D61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6(2.15-3.96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9AC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3(-0.51 to0.25)</w:t>
            </w:r>
          </w:p>
        </w:tc>
      </w:tr>
      <w:tr w:rsidR="00FE73FF" w:rsidRPr="00EA72AB" w14:paraId="0B08C2A3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A8FC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ndorr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8FD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(0.66-1.25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BDE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3(1.16-2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5E1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943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(0.73-1.3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BF1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(0.79-1.4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EA7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5(-1.44 to-1.26)</w:t>
            </w:r>
          </w:p>
        </w:tc>
      </w:tr>
      <w:tr w:rsidR="00FE73FF" w:rsidRPr="00EA72AB" w14:paraId="5CC51EED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990B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ustr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23C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3.71(88.92-166.00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B18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6(1.12-2.0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BFD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8A9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.27(71.72-131.4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F43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(0.74-1.36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934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7(-1.30 to-1.03)</w:t>
            </w:r>
          </w:p>
        </w:tc>
      </w:tr>
      <w:tr w:rsidR="00FE73FF" w:rsidRPr="00EA72AB" w14:paraId="0B6B9D05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47E9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elgium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790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0.88(121.16-230.0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008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1(1.21-2.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AA0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EC3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9.22(86.82-158.6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F43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(0.70-1.3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72D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8(-2.06 to-1.31)</w:t>
            </w:r>
          </w:p>
        </w:tc>
      </w:tr>
      <w:tr w:rsidR="00FE73FF" w:rsidRPr="00EA72AB" w14:paraId="1246069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91A6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yprus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560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69(10.47-19.8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659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7(1.33-2.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8B0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78E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74(11.59-20.9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4A6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(0.80-1.4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11E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0(-1.75 to-1.45)</w:t>
            </w:r>
          </w:p>
        </w:tc>
      </w:tr>
      <w:tr w:rsidR="00FE73FF" w:rsidRPr="00EA72AB" w14:paraId="55298D1B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6928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enmark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F40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.98(59.10-110.5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A75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(1.12-2.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EB2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3D1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58(49.37-90.8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393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(0.81-1.5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7E8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2(-1.06 to-0.78)</w:t>
            </w:r>
          </w:p>
        </w:tc>
      </w:tr>
      <w:tr w:rsidR="00FE73FF" w:rsidRPr="00EA72AB" w14:paraId="7BF25A68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2804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inland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E7D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5.61(75.22-141.4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DF8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6(1.46-2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AE3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475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.22(56.73-102.7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E7F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2(0.97-1.7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B9C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3(-2.22 to-1.04)</w:t>
            </w:r>
          </w:p>
        </w:tc>
      </w:tr>
      <w:tr w:rsidR="00FE73FF" w:rsidRPr="00EA72AB" w14:paraId="19676284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4F8E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ranc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B32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27.18(888.09-1648.6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E4B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6(1.48-2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280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6FC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3.30(648.86-1173.2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EEB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(0.88-1.6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095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0(-1.73 to-1.47)</w:t>
            </w:r>
          </w:p>
        </w:tc>
      </w:tr>
      <w:tr w:rsidR="00FE73FF" w:rsidRPr="00EA72AB" w14:paraId="10E91184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2ADC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ermany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09A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48.24(1030.14-1944.28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E2F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7(1.25-2.4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30B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AB0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9.58(666.28-1195.2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531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(0.73-1.3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2C2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5(-1.81 to-1.49)</w:t>
            </w:r>
          </w:p>
        </w:tc>
      </w:tr>
      <w:tr w:rsidR="00FE73FF" w:rsidRPr="00EA72AB" w14:paraId="34F0ED65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A8BA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reec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D51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6.69(161.59-306.0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A8C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5(1.53-2.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B68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6FF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6.77(78.09-140.3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C1E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(0.72-1.3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A7D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65(-2.76 to-2.55)</w:t>
            </w:r>
          </w:p>
        </w:tc>
      </w:tr>
      <w:tr w:rsidR="00FE73FF" w:rsidRPr="00EA72AB" w14:paraId="12724CCA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07D2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celand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CBB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4(2.89-5.4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2AA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8(1.13-2.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922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A63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8(3.19-5.8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F00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(0.86-1.6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464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8(-0.85 to-0.51)</w:t>
            </w:r>
          </w:p>
        </w:tc>
      </w:tr>
      <w:tr w:rsidR="00FE73FF" w:rsidRPr="00EA72AB" w14:paraId="38B75C01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89B2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reland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40D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93(41.19-77.8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37E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0(1.14-2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55A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006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84(41.14-74.9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439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(0.80-1.4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C47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8(-1.14 to-0.83)</w:t>
            </w:r>
          </w:p>
        </w:tc>
      </w:tr>
      <w:tr w:rsidR="00FE73FF" w:rsidRPr="00EA72AB" w14:paraId="5AEFA741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6A8D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srael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9B6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.34(74.82-143.6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CC1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2(1.52-2.9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142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0F0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.86(74.66-137.6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914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6(0.77-1.4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35C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1(-2.31 to-1.91)</w:t>
            </w:r>
          </w:p>
        </w:tc>
      </w:tr>
      <w:tr w:rsidR="00FE73FF" w:rsidRPr="00EA72AB" w14:paraId="2A9A589D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41C7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taly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4EF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1.55(699.73-1298.48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A4E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6(1.20-2.2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560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A91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07.19(868.53-1645.7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503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3(1.44-2.7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042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(0.86 to1.82)</w:t>
            </w:r>
          </w:p>
        </w:tc>
      </w:tr>
      <w:tr w:rsidR="00FE73FF" w:rsidRPr="00EA72AB" w14:paraId="245BF2F4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5B32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uxembourg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770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2(5.08-9.4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876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9(1.29-2.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8E3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5BD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7(5.23-9.4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707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4(0.76-1.3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8C5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2(-1.66 to-1.38)</w:t>
            </w:r>
          </w:p>
        </w:tc>
      </w:tr>
      <w:tr w:rsidR="00FE73FF" w:rsidRPr="00EA72AB" w14:paraId="0137FA3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3754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lt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96A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44(3.92-7.40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C90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3(1.03-1.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FAF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EB7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9(3.38-6.0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248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(0.71-1.2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F36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6(-1.21 to-0.91)</w:t>
            </w:r>
          </w:p>
        </w:tc>
      </w:tr>
      <w:tr w:rsidR="00FE73FF" w:rsidRPr="00EA72AB" w14:paraId="03C07B0C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8EC8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etherlands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6C1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7.92(220.74-421.7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A71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0(1.44-2.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028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D13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1.84(183.46-339.5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C7E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8(1.00-1.8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ED3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8(-2.19 to-1.56)</w:t>
            </w:r>
          </w:p>
        </w:tc>
      </w:tr>
      <w:tr w:rsidR="00FE73FF" w:rsidRPr="00EA72AB" w14:paraId="5263F6F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33B6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orway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710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.75(47.28-85.94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33C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8(1.08-1.9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B2F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546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07(36.97-67.1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760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8(0.64-1.1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452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7(-1.66 to-1.29)</w:t>
            </w:r>
          </w:p>
        </w:tc>
      </w:tr>
      <w:tr w:rsidR="00FE73FF" w:rsidRPr="00EA72AB" w14:paraId="0AE41AAF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21F1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ortugal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0DF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2.49(166.00-316.0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A5E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0(1.63-3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501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F6B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7.58(85.44-156.2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F12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(0.75-1.4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C4A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8(-3.00 to-2.76)</w:t>
            </w:r>
          </w:p>
        </w:tc>
      </w:tr>
      <w:tr w:rsidR="00FE73FF" w:rsidRPr="00EA72AB" w14:paraId="65B854A1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6C89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pai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B01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6.28(492.92-927.4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3B8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6(1.24-2.3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631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658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9.74(383.05-700.3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2B9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5(0.76-1.4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B68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2(-1.65 to-1.38)</w:t>
            </w:r>
          </w:p>
        </w:tc>
      </w:tr>
      <w:tr w:rsidR="00FE73FF" w:rsidRPr="00EA72AB" w14:paraId="794C12A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85AB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wede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E18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9.95(101.66-188.2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4A1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(1.13-2.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071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AF7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1.27(73.95-134.3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35A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(0.67-1.2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0D7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1(-1.73 to-1.28)</w:t>
            </w:r>
          </w:p>
        </w:tc>
      </w:tr>
      <w:tr w:rsidR="00FE73FF" w:rsidRPr="00EA72AB" w14:paraId="3A504354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5FA4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witzerland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01C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.59(65.81-120.3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EC9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7(0.92-1.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266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9EA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15(66.55-120.6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20E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(0.69-1.2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759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7(-1.31 to-1.02)</w:t>
            </w:r>
          </w:p>
        </w:tc>
      </w:tr>
      <w:tr w:rsidR="00FE73FF" w:rsidRPr="00EA72AB" w14:paraId="20826619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B1B4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nited Kingdom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051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5.32(721.22-1304.7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B7E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7(1.22-2.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ADC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8B5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3.55(494.16-897.1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D04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(0.69-1.2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837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6(-1.90 to-1.63)</w:t>
            </w:r>
          </w:p>
        </w:tc>
      </w:tr>
      <w:tr w:rsidR="00FE73FF" w:rsidRPr="00EA72AB" w14:paraId="1AB34186" w14:textId="77777777" w:rsidTr="00895AFC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38128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rgentina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EBE9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9.68(749.87-1423.48)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25F4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8(2.28-4.31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DF80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0876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8.28(520.86-942.27)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714A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2(1.11-2.03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FC77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9(-2.42 to-1.96)</w:t>
            </w:r>
          </w:p>
        </w:tc>
      </w:tr>
      <w:tr w:rsidR="00FE73FF" w:rsidRPr="00EA72AB" w14:paraId="4CB551B1" w14:textId="77777777" w:rsidTr="00895AFC">
        <w:trPr>
          <w:trHeight w:val="300"/>
          <w:jc w:val="center"/>
        </w:trPr>
        <w:tc>
          <w:tcPr>
            <w:tcW w:w="4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74BD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Chile</w:t>
            </w:r>
          </w:p>
        </w:tc>
        <w:tc>
          <w:tcPr>
            <w:tcW w:w="3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664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0.84(278.10-528.16)</w:t>
            </w:r>
          </w:p>
        </w:tc>
        <w:tc>
          <w:tcPr>
            <w:tcW w:w="2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8A8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4(2.10-3.96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9F8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F91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2.69(139.83-257.25)</w:t>
            </w:r>
          </w:p>
        </w:tc>
        <w:tc>
          <w:tcPr>
            <w:tcW w:w="2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579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(0.72-1.35)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894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53(-4.36 to-2.69)</w:t>
            </w:r>
          </w:p>
        </w:tc>
      </w:tr>
      <w:tr w:rsidR="00FE73FF" w:rsidRPr="00EA72AB" w14:paraId="0584C9AD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D887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ruguay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9C1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.58(65.08-120.3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118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9(2.07-3.8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FC2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252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19(37.11-67.8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091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4(1.05-1.9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683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9(-2.38 to-2.21)</w:t>
            </w:r>
          </w:p>
        </w:tc>
      </w:tr>
      <w:tr w:rsidR="00FE73FF" w:rsidRPr="00EA72AB" w14:paraId="6F03711F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9956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anad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478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8.82(235.13-413.20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738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(0.81-1.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2DC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116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5.91(273.92-473.7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337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(0.58-1.0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650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4(-1.12 to-0.96)</w:t>
            </w:r>
          </w:p>
        </w:tc>
      </w:tr>
      <w:tr w:rsidR="00FE73FF" w:rsidRPr="00EA72AB" w14:paraId="44677C74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A473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nited States of Americ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C91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00.94(2328.47-4162.3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2DD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(0.87-1.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F9E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FAB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80.43(2638.92-4604.7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01E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(0.66-1.1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A05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8(-1.12 to-0.63)</w:t>
            </w:r>
          </w:p>
        </w:tc>
      </w:tr>
      <w:tr w:rsidR="00FE73FF" w:rsidRPr="00EA72AB" w14:paraId="106BD29E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4D39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ntigua and Barbud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70C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5(0.96-1.8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544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6(1.60-3.0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A9B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F37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(0.78-1.5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37D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(0.83-1.6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8A9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5(-2.04 to-1.86)</w:t>
            </w:r>
          </w:p>
        </w:tc>
      </w:tr>
      <w:tr w:rsidR="00FE73FF" w:rsidRPr="00EA72AB" w14:paraId="43C08BA0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A721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ahamas</w:t>
            </w:r>
          </w:p>
        </w:tc>
        <w:tc>
          <w:tcPr>
            <w:tcW w:w="3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6B8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2(5.58-10.94)</w:t>
            </w: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683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7(2.20-4.29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E7D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DF1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0(4.75-9.35)</w:t>
            </w:r>
          </w:p>
        </w:tc>
        <w:tc>
          <w:tcPr>
            <w:tcW w:w="2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950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2(1.18-2.34)</w:t>
            </w:r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306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2(-2.10 to-1.74)</w:t>
            </w:r>
          </w:p>
        </w:tc>
      </w:tr>
      <w:tr w:rsidR="00FE73FF" w:rsidRPr="00EA72AB" w14:paraId="1E23236D" w14:textId="77777777" w:rsidTr="00895AFC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5968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arbados</w:t>
            </w:r>
          </w:p>
        </w:tc>
        <w:tc>
          <w:tcPr>
            <w:tcW w:w="3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D44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5(4.18-8.05)</w:t>
            </w: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9E6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0(1.62-3.12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C3F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A4F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7(2.76-5.33)</w:t>
            </w:r>
          </w:p>
        </w:tc>
        <w:tc>
          <w:tcPr>
            <w:tcW w:w="2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0B8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3(0.86-1.66)</w:t>
            </w:r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AFD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4(-1.91 to-1.58)</w:t>
            </w:r>
          </w:p>
        </w:tc>
      </w:tr>
      <w:tr w:rsidR="00FE73FF" w:rsidRPr="00EA72AB" w14:paraId="67ADEB5A" w14:textId="77777777" w:rsidTr="00895AFC">
        <w:trPr>
          <w:trHeight w:val="300"/>
          <w:jc w:val="center"/>
        </w:trPr>
        <w:tc>
          <w:tcPr>
            <w:tcW w:w="49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CF49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elize</w:t>
            </w:r>
          </w:p>
        </w:tc>
        <w:tc>
          <w:tcPr>
            <w:tcW w:w="36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F05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1(4.35-8.74)</w:t>
            </w:r>
          </w:p>
        </w:tc>
        <w:tc>
          <w:tcPr>
            <w:tcW w:w="29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5A9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2(2.50-4.95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6D2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8B1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0(5.28-10.20)</w:t>
            </w:r>
          </w:p>
        </w:tc>
        <w:tc>
          <w:tcPr>
            <w:tcW w:w="2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C89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0(1.25-2.42)</w:t>
            </w:r>
          </w:p>
        </w:tc>
        <w:tc>
          <w:tcPr>
            <w:tcW w:w="25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997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0(-2.37 to-2.23)</w:t>
            </w:r>
          </w:p>
        </w:tc>
      </w:tr>
      <w:tr w:rsidR="00FE73FF" w:rsidRPr="00EA72AB" w14:paraId="333AC6E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D156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ub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8A7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7.57(238.67-473.48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AFE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7(2.17-4.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0A8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C07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4.05(120.23-234.5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974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0(0.96-1.8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4BA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4(-2.58 to-2.30)</w:t>
            </w:r>
          </w:p>
        </w:tc>
      </w:tr>
      <w:tr w:rsidR="00FE73FF" w:rsidRPr="00EA72AB" w14:paraId="4573E083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2EFB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ominic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53A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2(1.34-2.6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4E3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3(1.91-3.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A40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DF3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(0.79-1.5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E53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(1.13-2.1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BEA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8(-1.63 to-1.33)</w:t>
            </w:r>
          </w:p>
        </w:tc>
      </w:tr>
      <w:tr w:rsidR="00FE73FF" w:rsidRPr="00EA72AB" w14:paraId="2A969C5C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E540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ominican Republic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6BB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9.55(146.39-288.3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3BE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6(2.15-4.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7F5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EAD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6.43(111.82-208.3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1E9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1(1.01-1.8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2A3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2(-2.44 to-2.19)</w:t>
            </w:r>
          </w:p>
        </w:tc>
      </w:tr>
      <w:tr w:rsidR="00FE73FF" w:rsidRPr="00EA72AB" w14:paraId="470EC4BA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431F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renad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E3F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6(1.92-3.7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3D3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2(2.31-4.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5F2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8F7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9(1.32-2.5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9D1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7(1.23-2.36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ECF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9(-2.15 to-1.63)</w:t>
            </w:r>
          </w:p>
        </w:tc>
      </w:tr>
      <w:tr w:rsidR="00FE73FF" w:rsidRPr="00EA72AB" w14:paraId="55DFE4FF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FD39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uyan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2B8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03(22.08-43.65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C03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3(2.93-5.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017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E35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18(12.00-23.0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E05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5(1.57-3.01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51F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7(-2.06 to-1.89)</w:t>
            </w:r>
          </w:p>
        </w:tc>
      </w:tr>
      <w:tr w:rsidR="00FE73FF" w:rsidRPr="00EA72AB" w14:paraId="1511A764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EA2D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aiti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642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9.58(199.69-397.6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725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5(3.23-6.3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D16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DC5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2.16(228.47-460.6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EED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0(1.80-3.5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840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3(-2.61 to-1.85)</w:t>
            </w:r>
          </w:p>
        </w:tc>
      </w:tr>
      <w:tr w:rsidR="00FE73FF" w:rsidRPr="00EA72AB" w14:paraId="10D0C2EB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5170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Jamaic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12A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08(48.48-96.94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3A4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9(2.11-4.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C84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29C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92(42.90-86.1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A26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0(1.50-3.0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730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8(-1.04 to-0.51)</w:t>
            </w:r>
          </w:p>
        </w:tc>
      </w:tr>
      <w:tr w:rsidR="00FE73FF" w:rsidRPr="00EA72AB" w14:paraId="6020623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7B40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int Luc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23D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4(2.48-4.8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9D9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2(1.90-3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687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7E3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9(1.81-3.4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D2E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6(0.95-1.8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9F9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3(-2.24 to-2.02)</w:t>
            </w:r>
          </w:p>
        </w:tc>
      </w:tr>
      <w:tr w:rsidR="00FE73FF" w:rsidRPr="00EA72AB" w14:paraId="23DDFFE0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AE72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int Vincent and the Grenadines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3CC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9(2.17-4.2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97A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1(2.04-3.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AB9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1D8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7(1.43-2.7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09C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5(1.21-2.31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FE8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2(-1.66 to-1.57)</w:t>
            </w:r>
          </w:p>
        </w:tc>
      </w:tr>
      <w:tr w:rsidR="00FE73FF" w:rsidRPr="00EA72AB" w14:paraId="46923B60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0500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rinam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959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35(9.95-19.5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708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0(2.63-5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F1B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903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44(8.63-16.7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5C6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1(1.46-2.8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C89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6(-2.14 to-1.99)</w:t>
            </w:r>
          </w:p>
        </w:tc>
      </w:tr>
      <w:tr w:rsidR="00FE73FF" w:rsidRPr="00EA72AB" w14:paraId="188109D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B3E1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rinidad and Tobago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AF0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03(23.68-46.3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90B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6(1.98-3.8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942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3D3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44(14.96-29.1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1E8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8(1.03-2.0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053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3(-2.20 to-2.07)</w:t>
            </w:r>
          </w:p>
        </w:tc>
      </w:tr>
      <w:tr w:rsidR="00FE73FF" w:rsidRPr="00EA72AB" w14:paraId="1B41FA29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12D6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olivia (Plurinational State of)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692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3.67(382.70-749.10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7C4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89(6.34-12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360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EDD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3.92(260.59-499.3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991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9(2.23-4.2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D97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71(-3.84 to-3.58)</w:t>
            </w:r>
          </w:p>
        </w:tc>
      </w:tr>
      <w:tr w:rsidR="00FE73FF" w:rsidRPr="00EA72AB" w14:paraId="6DD6B51F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AC65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cuador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6CB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9.24(318.65-627.8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9F8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3(3.46-6.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3CE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563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3.87(284.37-539.1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816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4(1.58-2.9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1FB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4(-2.64 to-2.45)</w:t>
            </w:r>
          </w:p>
        </w:tc>
      </w:tr>
      <w:tr w:rsidR="00FE73FF" w:rsidRPr="00EA72AB" w14:paraId="7C72ADD9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4EB6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eru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7E0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20.56(1753.24-3488.7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7BB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07(8.46-16.6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B76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C74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53.76(804.78-1540.9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0A9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6(2.20-4.2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4EB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80(-4.99 to-4.61)</w:t>
            </w:r>
          </w:p>
        </w:tc>
      </w:tr>
      <w:tr w:rsidR="00FE73FF" w:rsidRPr="00EA72AB" w14:paraId="2FE70CDD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6933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lomb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9DA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4.94(674.56-1337.35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A8A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5(2.13-4.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C7F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0D0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9.27(496.96-1014.3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A76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5(0.99-2.0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D69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8(-2.63 to-2.13)</w:t>
            </w:r>
          </w:p>
        </w:tc>
      </w:tr>
      <w:tr w:rsidR="00FE73FF" w:rsidRPr="00EA72AB" w14:paraId="1A42D5E1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4D74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sta Ric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4CC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5.32(58.71-119.88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69B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4(2.04-4.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FE2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FCF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.16(44.22-88.4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13F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0(0.90-1.7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71A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2(-2.56 to-2.27)</w:t>
            </w:r>
          </w:p>
        </w:tc>
      </w:tr>
      <w:tr w:rsidR="00FE73FF" w:rsidRPr="00EA72AB" w14:paraId="6914CDAF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C88C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l Salvador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51F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4.50(205.24-411.35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3A6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5(4.09-8.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D6B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EF8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.95(54.15-105.9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998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(0.84-1.6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E20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5.53(-6.11 to-4.94)</w:t>
            </w:r>
          </w:p>
        </w:tc>
      </w:tr>
      <w:tr w:rsidR="00FE73FF" w:rsidRPr="00EA72AB" w14:paraId="264F401C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9EEB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uatemal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903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7.12(415.57-830.5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391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4(5.41-10.7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2BC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636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1.55(280.73-536.8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590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2(1.84-3.4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44B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71(-3.98 to-3.44)</w:t>
            </w:r>
          </w:p>
        </w:tc>
      </w:tr>
      <w:tr w:rsidR="00FE73FF" w:rsidRPr="00EA72AB" w14:paraId="5BB63057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3B3A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onduras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FDB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7.56(102.37-205.5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CAB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3(2.36-4.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E23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1F7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2.81(120.71-236.0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FCB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4(1.22-2.3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CF9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0(-2.23 to-1.96)</w:t>
            </w:r>
          </w:p>
        </w:tc>
      </w:tr>
      <w:tr w:rsidR="00FE73FF" w:rsidRPr="00EA72AB" w14:paraId="668AD77E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4FB2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exico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548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24.88(2232.75-4529.48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8CD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1(2.73-5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42B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3C5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97.98(1399.19-2706.9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DC4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2(1.06-2.0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268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58(-4.01 to-3.15)</w:t>
            </w:r>
          </w:p>
        </w:tc>
      </w:tr>
      <w:tr w:rsidR="00FE73FF" w:rsidRPr="00EA72AB" w14:paraId="2AA1F645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DD6E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icaragu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AAF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7.34(115.41-235.05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9B4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8(3.18-6.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76F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A85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0.72(82.31-165.5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090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3(1.25-2.51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B30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17(-3.25 to-3.10)</w:t>
            </w:r>
          </w:p>
        </w:tc>
      </w:tr>
      <w:tr w:rsidR="00FE73FF" w:rsidRPr="00EA72AB" w14:paraId="4C58138F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84CB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nam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1D6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0.19(76.53-153.34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31C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3(3.29-6.5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FAE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7F0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68(45.94-94.7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2D3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9(1.06-2.1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C87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59(-3.69 to-3.50)</w:t>
            </w:r>
          </w:p>
        </w:tc>
      </w:tr>
      <w:tr w:rsidR="00FE73FF" w:rsidRPr="00EA72AB" w14:paraId="2F5DEEE7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33BB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Venezuela (Bolivarian Republic of)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848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2.48(640.38-1304.1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B84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2(3.46-6.9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A2E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4DF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0.90(442.04-877.3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DDD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9(1.64-3.2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442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0(-2.63 to-2.18)</w:t>
            </w:r>
          </w:p>
        </w:tc>
      </w:tr>
      <w:tr w:rsidR="00FE73FF" w:rsidRPr="00EA72AB" w14:paraId="20203CB9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E01F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razil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D4B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27.85(2453.12-4742.78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2C1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5(1.71-3.2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6B7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5B1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23.98(1566.40-2970.2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B86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(0.68-1.2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17D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01(-3.12 to-2.91)</w:t>
            </w:r>
          </w:p>
        </w:tc>
      </w:tr>
      <w:tr w:rsidR="00FE73FF" w:rsidRPr="00EA72AB" w14:paraId="3A21A600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4AF8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raguay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C3B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1.73(71.08-136.54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2E9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2(1.90-3.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807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449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.92(67.50-129.2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B83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(0.95-1.81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E70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8(-2.35 to-2.21)</w:t>
            </w:r>
          </w:p>
        </w:tc>
      </w:tr>
      <w:tr w:rsidR="00FE73FF" w:rsidRPr="00EA72AB" w14:paraId="42FCCC6B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24B1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lger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7A3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5.42(373.00-725.8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304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6(1.58-3.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D24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00E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6.62(376.24-732.1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80B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3(0.86-1.6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E9B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7(-2.14 to-1.99)</w:t>
            </w:r>
          </w:p>
        </w:tc>
      </w:tr>
      <w:tr w:rsidR="00FE73FF" w:rsidRPr="00EA72AB" w14:paraId="2CEA7B84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09A6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ahrai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0AE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74(7.54-14.55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4BC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3(1.50-2.8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22C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4F4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52(11.51-22.2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539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(0.71-1.3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325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0(-2.34 to-2.07)</w:t>
            </w:r>
          </w:p>
        </w:tc>
      </w:tr>
      <w:tr w:rsidR="00FE73FF" w:rsidRPr="00EA72AB" w14:paraId="7A3735B3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421B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gypt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E6C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66.50(831.31-1574.2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C8B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8(1.62-3.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FFE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ED0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5.80(804.09-1495.9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E50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(0.82-1.5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77E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5(-2.33 to-2.18)</w:t>
            </w:r>
          </w:p>
        </w:tc>
      </w:tr>
      <w:tr w:rsidR="00FE73FF" w:rsidRPr="00EA72AB" w14:paraId="6F5347F0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05FF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ran (Islamic Republic of)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C5C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51.32(866.07-1718.45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46D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4(1.63-3.1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9C1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07F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6.28(557.68-1091.0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32E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(0.63-1.2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574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06(-3.18 to-2.94)</w:t>
            </w:r>
          </w:p>
        </w:tc>
      </w:tr>
      <w:tr w:rsidR="00FE73FF" w:rsidRPr="00EA72AB" w14:paraId="66DFECDD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C516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raq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C36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5.13(266.43-511.6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C55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3(1.59-3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D8B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D7D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1.23(302.62-579.3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9B9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(0.75-1.4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8C8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5(-2.96 to-2.55)</w:t>
            </w:r>
          </w:p>
        </w:tc>
      </w:tr>
      <w:tr w:rsidR="00FE73FF" w:rsidRPr="00EA72AB" w14:paraId="6E5CE439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CCDA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Jorda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969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.38(57.39-113.0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19E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1(1.69-3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233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BC8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2.67(99.32-193.0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BF8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(0.81-1.5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0C6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60(-2.75 to-2.45)</w:t>
            </w:r>
          </w:p>
        </w:tc>
      </w:tr>
      <w:tr w:rsidR="00FE73FF" w:rsidRPr="00EA72AB" w14:paraId="05F486B9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601B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Kuwait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E05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94(20.80-39.9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950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0(1.24-2.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6B3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99C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35(31.66-61.8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AEA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(0.64-1.2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09F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9(-2.30 to-2.08)</w:t>
            </w:r>
          </w:p>
        </w:tc>
      </w:tr>
      <w:tr w:rsidR="00FE73FF" w:rsidRPr="00EA72AB" w14:paraId="619184E9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19B6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ebano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1EE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95(49.70-97.8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52B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8(1.73-3.3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666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90C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88(48.82-96.0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D2B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(0.85-1.6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4D8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2(-2.42 to-2.22)</w:t>
            </w:r>
          </w:p>
        </w:tc>
      </w:tr>
      <w:tr w:rsidR="00FE73FF" w:rsidRPr="00EA72AB" w14:paraId="40D54920" w14:textId="77777777" w:rsidTr="00895AFC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4D52F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ibya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32D3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99(51.34-100.00)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95E5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0(1.32-2.54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5B3A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B064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.89(56.68-109.73)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BE8F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(0.80-1.53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5478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1(-1.78 to-1.64)</w:t>
            </w:r>
          </w:p>
        </w:tc>
      </w:tr>
      <w:tr w:rsidR="00FE73FF" w:rsidRPr="00EA72AB" w14:paraId="62EA1032" w14:textId="77777777" w:rsidTr="00895AFC">
        <w:trPr>
          <w:trHeight w:val="300"/>
          <w:jc w:val="center"/>
        </w:trPr>
        <w:tc>
          <w:tcPr>
            <w:tcW w:w="4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36FA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Morocco</w:t>
            </w:r>
          </w:p>
        </w:tc>
        <w:tc>
          <w:tcPr>
            <w:tcW w:w="3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F34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1.59(453.29-875.56)</w:t>
            </w:r>
          </w:p>
        </w:tc>
        <w:tc>
          <w:tcPr>
            <w:tcW w:w="2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D30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4(1.87-3.57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59C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597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1.94(359.26-675.03)</w:t>
            </w:r>
          </w:p>
        </w:tc>
        <w:tc>
          <w:tcPr>
            <w:tcW w:w="2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4E8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6(0.96-1.79)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37B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4(-2.39 to-2.10)</w:t>
            </w:r>
          </w:p>
        </w:tc>
      </w:tr>
      <w:tr w:rsidR="00FE73FF" w:rsidRPr="00EA72AB" w14:paraId="574670CC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3364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lestin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6C6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94(25.88-50.1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920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8(1.46-2.7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6A7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3E9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32(39.73-76.6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73B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(0.82-1.5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D7D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7(-1.84 to-1.50)</w:t>
            </w:r>
          </w:p>
        </w:tc>
      </w:tr>
      <w:tr w:rsidR="00FE73FF" w:rsidRPr="00EA72AB" w14:paraId="56AA3A58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3653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ma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DD6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68(20.28-38.34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7F2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6(1.11-2.0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E6B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06F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87(25.93-51.6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480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(0.55-1.0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695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8(-2.19 to-1.78)</w:t>
            </w:r>
          </w:p>
        </w:tc>
      </w:tr>
      <w:tr w:rsidR="00FE73FF" w:rsidRPr="00EA72AB" w14:paraId="5079C66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3907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Qatar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B36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64(6.79-13.00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86C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4(1.51-2.8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ADB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659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69(17.57-34.8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A52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2(0.56-1.11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ABB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37(-3.50 to-3.24)</w:t>
            </w:r>
          </w:p>
        </w:tc>
      </w:tr>
      <w:tr w:rsidR="00FE73FF" w:rsidRPr="00EA72AB" w14:paraId="24692AF2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0A43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udi Arab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8E5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7.27(195.68-379.2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B64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6(1.33-2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F32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D07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2.85(287.00-550.3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795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4(0.72-1.4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C29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5(-1.98 to-1.72)</w:t>
            </w:r>
          </w:p>
        </w:tc>
      </w:tr>
      <w:tr w:rsidR="00FE73FF" w:rsidRPr="00EA72AB" w14:paraId="1FCB6ACC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44B4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yrian Arab Republic</w:t>
            </w:r>
          </w:p>
        </w:tc>
        <w:tc>
          <w:tcPr>
            <w:tcW w:w="3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8F7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8.90(217.20-421.40)</w:t>
            </w: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E5F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0(1.91-3.62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A90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D7F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3.93(121.78-231.86)</w:t>
            </w:r>
          </w:p>
        </w:tc>
        <w:tc>
          <w:tcPr>
            <w:tcW w:w="2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4DB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2(0.85-1.62)</w:t>
            </w:r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F19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7(-3.00 to-2.73)</w:t>
            </w:r>
          </w:p>
        </w:tc>
      </w:tr>
      <w:tr w:rsidR="00FE73FF" w:rsidRPr="00EA72AB" w14:paraId="06DC1EB8" w14:textId="77777777" w:rsidTr="00895AFC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D825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unisia</w:t>
            </w:r>
          </w:p>
        </w:tc>
        <w:tc>
          <w:tcPr>
            <w:tcW w:w="3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DA9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3.66(120.90-232.71)</w:t>
            </w: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697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8(1.52-2.90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8E5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86B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3.05(92.28-178.01)</w:t>
            </w:r>
          </w:p>
        </w:tc>
        <w:tc>
          <w:tcPr>
            <w:tcW w:w="2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A53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(0.75-1.45)</w:t>
            </w:r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480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0(-2.31 to-2.10)</w:t>
            </w:r>
          </w:p>
        </w:tc>
      </w:tr>
      <w:tr w:rsidR="00FE73FF" w:rsidRPr="00EA72AB" w14:paraId="07C02FFD" w14:textId="77777777" w:rsidTr="00895AFC">
        <w:trPr>
          <w:trHeight w:val="300"/>
          <w:jc w:val="center"/>
        </w:trPr>
        <w:tc>
          <w:tcPr>
            <w:tcW w:w="49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3B15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ürkiye</w:t>
            </w:r>
          </w:p>
        </w:tc>
        <w:tc>
          <w:tcPr>
            <w:tcW w:w="36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5DF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89.42(778.00-1444.12)</w:t>
            </w:r>
          </w:p>
        </w:tc>
        <w:tc>
          <w:tcPr>
            <w:tcW w:w="29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5FB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1(1.43-2.64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E12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375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7.87(558.35-1079.86)</w:t>
            </w:r>
          </w:p>
        </w:tc>
        <w:tc>
          <w:tcPr>
            <w:tcW w:w="2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B17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(0.63-1.23)</w:t>
            </w:r>
          </w:p>
        </w:tc>
        <w:tc>
          <w:tcPr>
            <w:tcW w:w="25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DAA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0(-2.58 to-2.42)</w:t>
            </w:r>
          </w:p>
        </w:tc>
      </w:tr>
      <w:tr w:rsidR="00FE73FF" w:rsidRPr="00EA72AB" w14:paraId="10FF64D2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AA2A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nited Arab Emirates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026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49(26.66-52.2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CCC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5(1.43-2.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E49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BAC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3.44(85.02-167.4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93A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(0.81-1.5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3C7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4(-1.89 to-1.60)</w:t>
            </w:r>
          </w:p>
        </w:tc>
      </w:tr>
      <w:tr w:rsidR="00FE73FF" w:rsidRPr="00EA72AB" w14:paraId="6209C0CA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799F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Yeme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9E7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4.01(207.25-401.14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A6B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1(1.70-3.2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29C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7D7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3.62(322.58-623.2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BF2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8(1.04-1.96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35B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3(-1.94 to-1.72)</w:t>
            </w:r>
          </w:p>
        </w:tc>
      </w:tr>
      <w:tr w:rsidR="00FE73FF" w:rsidRPr="00EA72AB" w14:paraId="2E2BE7DA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E36B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fghanista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582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5.46(173.65-330.6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0F8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4(1.87-3.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AB1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97E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0.23(305.57-587.6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1B8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6(1.09-2.06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2D7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9(-2.36 to-1.81)</w:t>
            </w:r>
          </w:p>
        </w:tc>
      </w:tr>
      <w:tr w:rsidR="00FE73FF" w:rsidRPr="00EA72AB" w14:paraId="79D2B799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63E5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angladesh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2FE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63.62(1899.54-3811.6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26A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9(1.85-3.6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B2E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1B4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50.59(1236.42-2337.1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F27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(0.77-1.4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B01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22(-3.32 to-3.12)</w:t>
            </w:r>
          </w:p>
        </w:tc>
      </w:tr>
      <w:tr w:rsidR="00FE73FF" w:rsidRPr="00EA72AB" w14:paraId="2230DCEC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66D7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huta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FC2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61(9.43-18.55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566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9(1.60-3.1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942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2A6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5(5.38-10.1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9EE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(0.70-1.3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52D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0(-2.96 to-2.63)</w:t>
            </w:r>
          </w:p>
        </w:tc>
      </w:tr>
      <w:tr w:rsidR="00FE73FF" w:rsidRPr="00EA72AB" w14:paraId="2A32F2FE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02E8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d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487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784.81(14593.22-28431.58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A9F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3(1.79-3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2D1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B1D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515.56(11509.86-22116.4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E4E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(0.81-1.56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AE4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2(-2.63 to-2.21)</w:t>
            </w:r>
          </w:p>
        </w:tc>
      </w:tr>
      <w:tr w:rsidR="00FE73FF" w:rsidRPr="00EA72AB" w14:paraId="0D4618E8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CC04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epal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BC2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3.17(290.41-561.18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D49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7(1.60-3.0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F20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1D4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1.99(231.40-446.6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065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(0.76-1.46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ED2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4(-2.59 to-2.29)</w:t>
            </w:r>
          </w:p>
        </w:tc>
      </w:tr>
      <w:tr w:rsidR="00FE73FF" w:rsidRPr="00EA72AB" w14:paraId="0C40D523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30CE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kista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355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49.94(1426.70-2782.48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10A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0(1.41-2.6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1D3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213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76.40(1782.99-3487.85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4C5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(0.79-1.5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B43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9(-1.80 to-1.38)</w:t>
            </w:r>
          </w:p>
        </w:tc>
      </w:tr>
      <w:tr w:rsidR="00FE73FF" w:rsidRPr="00EA72AB" w14:paraId="79144ACD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5ECE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ngol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DC6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0.97(200.70-407.4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286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7(2.02-3.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B2F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56E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0.24(259.21-499.9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77D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(0.84-1.5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66F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20(-3.58 to-2.82)</w:t>
            </w:r>
          </w:p>
        </w:tc>
      </w:tr>
      <w:tr w:rsidR="00FE73FF" w:rsidRPr="00EA72AB" w14:paraId="6664C470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8D57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entral African Republic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079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.01(50.70-101.8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F70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1(1.88-3.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0EC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C17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1.04(91.19-182.6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853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7(1.66-3.2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5A8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5(-0.40 to-0.29)</w:t>
            </w:r>
          </w:p>
        </w:tc>
      </w:tr>
      <w:tr w:rsidR="00FE73FF" w:rsidRPr="00EA72AB" w14:paraId="6DB60030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E823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ngo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4C5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87(41.94-85.0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DC2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3(1.76-3.4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83E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77A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34(46.46-89.9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1F2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(0.86-1.6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CF7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7(-2.68 to-2.26)</w:t>
            </w:r>
          </w:p>
        </w:tc>
      </w:tr>
      <w:tr w:rsidR="00FE73FF" w:rsidRPr="00EA72AB" w14:paraId="3EA366F3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2A38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emocratic Republic of the Congo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9F0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9.02(729.87-1457.0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A78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1(1.99-3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2FA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D1E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60.18(1086.53-2137.7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141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0(1.25-2.46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636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6(-1.77 to-1.15)</w:t>
            </w:r>
          </w:p>
        </w:tc>
      </w:tr>
      <w:tr w:rsidR="00FE73FF" w:rsidRPr="00EA72AB" w14:paraId="587550CB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5903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quatorial Guine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8EA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90(9.62-19.44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3A6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5(2.31-4.6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18D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D12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83(8.77-17.5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0E2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(0.59-1.16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7B6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94(-5.21 to-4.68)</w:t>
            </w:r>
          </w:p>
        </w:tc>
      </w:tr>
      <w:tr w:rsidR="00FE73FF" w:rsidRPr="00EA72AB" w14:paraId="339B57C9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4EB2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abo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B91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47(15.42-30.8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6FB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2(1.60-3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44E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223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86(15.31-29.5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4D7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(0.85-1.6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35A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2(-2.12 to-1.71)</w:t>
            </w:r>
          </w:p>
        </w:tc>
      </w:tr>
      <w:tr w:rsidR="00FE73FF" w:rsidRPr="00EA72AB" w14:paraId="6FC3875B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925C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urundi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B32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.05(60.58-122.6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CAC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2(1.12-2.2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BAE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95C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0.73(104.78-206.3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977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(0.82-1.6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85D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1(-1.03 to-0.60)</w:t>
            </w:r>
          </w:p>
        </w:tc>
      </w:tr>
      <w:tr w:rsidR="00FE73FF" w:rsidRPr="00EA72AB" w14:paraId="07E9503D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B0BC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moros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EDB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4(5.49-11.18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7CD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0(1.24-2.4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519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4B9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2(6.08-11.9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1CF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(0.82-1.61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41F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6(-1.34 to-1.18)</w:t>
            </w:r>
          </w:p>
        </w:tc>
      </w:tr>
      <w:tr w:rsidR="00FE73FF" w:rsidRPr="00EA72AB" w14:paraId="739F7EE0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EDC8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jibouti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DF4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8(4.25-8.5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ADE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2(1.05-2.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CA6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FC2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20(7.85-15.1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48F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(0.63-1.2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779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2(-1.80 to-1.44)</w:t>
            </w:r>
          </w:p>
        </w:tc>
      </w:tr>
      <w:tr w:rsidR="00FE73FF" w:rsidRPr="00EA72AB" w14:paraId="55B7E2F8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4419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ritre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3C2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33(36.30-72.45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E86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(1.09-2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86D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AE8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26(47.40-92.9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707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6(0.73-1.4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90D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1(-1.26 to-0.97)</w:t>
            </w:r>
          </w:p>
        </w:tc>
      </w:tr>
      <w:tr w:rsidR="00FE73FF" w:rsidRPr="00EA72AB" w14:paraId="4D074D7B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33E4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thiop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659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1.31(759.56-1522.6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B27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1(1.55-3.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54A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66E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0.50(723.65-1416.1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C2D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(0.69-1.3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11D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1(-2.86 to-2.15)</w:t>
            </w:r>
          </w:p>
        </w:tc>
      </w:tr>
      <w:tr w:rsidR="00FE73FF" w:rsidRPr="00EA72AB" w14:paraId="0D0C31EC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4280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Keny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E1A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3.99(283.89-554.08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4DA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2(1.28-2.4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460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66A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7.10(331.40-650.3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3FC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(0.67-1.3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707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8(-1.75 to-1.20)</w:t>
            </w:r>
          </w:p>
        </w:tc>
      </w:tr>
      <w:tr w:rsidR="00FE73FF" w:rsidRPr="00EA72AB" w14:paraId="535EB8C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DB4A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dagascar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745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4.27(135.52-273.4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C18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8(1.17-2.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8AE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633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9.28(213.92-425.6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D74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(0.77-1.5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5FC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0(-1.46 to-1.15)</w:t>
            </w:r>
          </w:p>
        </w:tc>
      </w:tr>
      <w:tr w:rsidR="00FE73FF" w:rsidRPr="00EA72AB" w14:paraId="3EE7709A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6F73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lawi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81B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8.02(100.74-204.3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3BE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5(1.05-2.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A81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5E4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7.31(128.98-254.9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289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(0.68-1.3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63E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6(-1.41 to-1.11)</w:t>
            </w:r>
          </w:p>
        </w:tc>
      </w:tr>
      <w:tr w:rsidR="00FE73FF" w:rsidRPr="00EA72AB" w14:paraId="1748F720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90E5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uritius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8FF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88(11.52-23.2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AF7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6(1.07-2.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75A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4B5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83(10.40-20.1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B02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(0.76-1.5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A64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4(-1.32 to-0.75)</w:t>
            </w:r>
          </w:p>
        </w:tc>
      </w:tr>
      <w:tr w:rsidR="00FE73FF" w:rsidRPr="00EA72AB" w14:paraId="78654298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329B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zambiqu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560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0.14(157.08-317.8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003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9(1.22-2.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59E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F2E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9.95(229.67-469.5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1E5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(0.77-1.5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158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7(-1.56 to-1.39)</w:t>
            </w:r>
          </w:p>
        </w:tc>
      </w:tr>
      <w:tr w:rsidR="00FE73FF" w:rsidRPr="00EA72AB" w14:paraId="71E79FE0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BDE6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wand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03F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1.53(83.50-168.8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B5D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3(1.18-2.3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A92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218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8.45(88.04-175.7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0D6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(0.69-1.3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648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5(-1.98 to-1.52)</w:t>
            </w:r>
          </w:p>
        </w:tc>
      </w:tr>
      <w:tr w:rsidR="00FE73FF" w:rsidRPr="00EA72AB" w14:paraId="69CDE3AF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58D9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ychelles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5C1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(0.68-1.3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CCD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(0.96-1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5E3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9B4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1(0.57-1.0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AB9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(0.52-1.0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B3A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0(-2.01 to-1.78)</w:t>
            </w:r>
          </w:p>
        </w:tc>
      </w:tr>
      <w:tr w:rsidR="00FE73FF" w:rsidRPr="00EA72AB" w14:paraId="1395053D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9E7F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omal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338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1.59(90.69-182.3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56C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1(1.18-2.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B60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6C2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8.34(173.62-342.9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FC1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2(0.85-1.66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D62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4(-1.19 to-0.88)</w:t>
            </w:r>
          </w:p>
        </w:tc>
      </w:tr>
      <w:tr w:rsidR="00FE73FF" w:rsidRPr="00EA72AB" w14:paraId="671EBFC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A6B0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nited Republic of Tanzan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8A4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6.89(291.93-583.90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8AB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0(1.17-2.3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B98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B12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3.16(425.97-848.6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FC5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(0.76-1.4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6C2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6(-1.50 to-1.22)</w:t>
            </w:r>
          </w:p>
        </w:tc>
      </w:tr>
      <w:tr w:rsidR="00FE73FF" w:rsidRPr="00EA72AB" w14:paraId="2CBD21CB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0432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gand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AFE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2.08(172.87-349.4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248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9(1.02-2.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59B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637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3.39(271.32-538.0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310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(0.66-1.3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DC3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5(-1.54 to-1.17)</w:t>
            </w:r>
          </w:p>
        </w:tc>
      </w:tr>
      <w:tr w:rsidR="00FE73FF" w:rsidRPr="00EA72AB" w14:paraId="27B2AD89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2D3A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Zamb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0B0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7.33(80.81-162.2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AFE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9(1.03-2.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4E9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AE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3.29(119.11-235.4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95B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(0.62-1.2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543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1(-1.71 to-1.31)</w:t>
            </w:r>
          </w:p>
        </w:tc>
      </w:tr>
      <w:tr w:rsidR="00FE73FF" w:rsidRPr="00EA72AB" w14:paraId="7FD40F09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2089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otswan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F15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34(12.78-24.4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CB6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9(1.06-1.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3A1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27A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52(15.61-29.8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D3F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(0.65-1.2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4BB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3(-1.45 to-1.22)</w:t>
            </w:r>
          </w:p>
        </w:tc>
      </w:tr>
      <w:tr w:rsidR="00FE73FF" w:rsidRPr="00EA72AB" w14:paraId="0056FD9C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BEC4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esotho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074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08(16.93-32.7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BAE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8(1.18-2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6CD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F80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74(18.05-34.2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290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7(0.96-1.8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5DB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6(-0.53 to-0.20)</w:t>
            </w:r>
          </w:p>
        </w:tc>
      </w:tr>
      <w:tr w:rsidR="00FE73FF" w:rsidRPr="00EA72AB" w14:paraId="5AF2A990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06E4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amib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1BA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33(14.08-27.2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31E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(1.10-2.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7EE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0DB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27(17.59-33.4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59F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6(0.74-1.4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BBE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2(-1.24 to-1.00)</w:t>
            </w:r>
          </w:p>
        </w:tc>
      </w:tr>
      <w:tr w:rsidR="00FE73FF" w:rsidRPr="00EA72AB" w14:paraId="6AFD84EA" w14:textId="77777777" w:rsidTr="00895AFC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FD8B3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outh Africa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9074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9.25(443.19-852.53)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8BD6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6(1.24-2.37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7025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2A3D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8.72(351.28-660.11)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46B3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(0.61-1.15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0E27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3(-2.85 to-2.20)</w:t>
            </w:r>
          </w:p>
        </w:tc>
      </w:tr>
      <w:tr w:rsidR="00FE73FF" w:rsidRPr="00EA72AB" w14:paraId="26C1900F" w14:textId="77777777" w:rsidTr="00895AFC">
        <w:trPr>
          <w:trHeight w:val="300"/>
          <w:jc w:val="center"/>
        </w:trPr>
        <w:tc>
          <w:tcPr>
            <w:tcW w:w="4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E4FE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Eswatini</w:t>
            </w:r>
          </w:p>
        </w:tc>
        <w:tc>
          <w:tcPr>
            <w:tcW w:w="3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B1F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77(7.46-14.66)</w:t>
            </w:r>
          </w:p>
        </w:tc>
        <w:tc>
          <w:tcPr>
            <w:tcW w:w="2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852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6(1.02-1.96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385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D95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34(9.39-17.80)</w:t>
            </w:r>
          </w:p>
        </w:tc>
        <w:tc>
          <w:tcPr>
            <w:tcW w:w="2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E59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(0.83-1.54)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EB0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6(-0.70 to-0.41)</w:t>
            </w:r>
          </w:p>
        </w:tc>
      </w:tr>
      <w:tr w:rsidR="00FE73FF" w:rsidRPr="00EA72AB" w14:paraId="6AF5189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4B3D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Zimbabw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616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2.46(97.67-192.9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FBD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1(1.07-2.0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78B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AF3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3.46(150.36-285.3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D8E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7(1.04-1.9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DC6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(0.31 to0.87)</w:t>
            </w:r>
          </w:p>
        </w:tc>
      </w:tr>
      <w:tr w:rsidR="00FE73FF" w:rsidRPr="00EA72AB" w14:paraId="7D7D698B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2E46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eni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0FF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3.44(71.68-141.95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5D1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4(1.63-3.1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CD1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AD4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2.90(128.53-244.5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305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5(1.09-2.0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528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6(-1.33 to-1.18)</w:t>
            </w:r>
          </w:p>
        </w:tc>
      </w:tr>
      <w:tr w:rsidR="00FE73FF" w:rsidRPr="00EA72AB" w14:paraId="3CE45913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EEAF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urkina Faso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8CB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4.82(127.61-253.70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F37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8(1.44-2.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E67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436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7.60(225.21-447.2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DC2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6(1.07-2.1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8E7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1(-0.90 to-0.71)</w:t>
            </w:r>
          </w:p>
        </w:tc>
      </w:tr>
      <w:tr w:rsidR="00FE73FF" w:rsidRPr="00EA72AB" w14:paraId="5C4D7AA7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12AF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ameroon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82D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0.75(145.05-289.6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4B1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9(1.53-2.9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8FE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E6B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4.77(350.93-690.6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D05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5(1.20-2.3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A03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6(-0.73 to-0.39)</w:t>
            </w:r>
          </w:p>
        </w:tc>
      </w:tr>
      <w:tr w:rsidR="00FE73FF" w:rsidRPr="00EA72AB" w14:paraId="26767015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51AE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abo Verde</w:t>
            </w:r>
          </w:p>
        </w:tc>
        <w:tc>
          <w:tcPr>
            <w:tcW w:w="3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411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13(7.67-15.19)</w:t>
            </w: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417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6(2.33-4.53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1C7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D25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84(6.90-13.10)</w:t>
            </w:r>
          </w:p>
        </w:tc>
        <w:tc>
          <w:tcPr>
            <w:tcW w:w="2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E86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6(1.23-2.34)</w:t>
            </w:r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D73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7(-2.41 to-2.14)</w:t>
            </w:r>
          </w:p>
        </w:tc>
      </w:tr>
      <w:tr w:rsidR="00FE73FF" w:rsidRPr="00EA72AB" w14:paraId="6B946C76" w14:textId="77777777" w:rsidTr="00895AFC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A415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had</w:t>
            </w:r>
          </w:p>
        </w:tc>
        <w:tc>
          <w:tcPr>
            <w:tcW w:w="3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73E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3.57(85.98-168.17)</w:t>
            </w: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0AB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5(1.56-3.04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CA2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0EA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1.81(206.83-395.42)</w:t>
            </w:r>
          </w:p>
        </w:tc>
        <w:tc>
          <w:tcPr>
            <w:tcW w:w="2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257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9(1.33-2.51)</w:t>
            </w:r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F9C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5(-0.58 to-0.32)</w:t>
            </w:r>
          </w:p>
        </w:tc>
      </w:tr>
      <w:tr w:rsidR="00FE73FF" w:rsidRPr="00EA72AB" w14:paraId="53B3F1AA" w14:textId="77777777" w:rsidTr="00895AFC">
        <w:trPr>
          <w:trHeight w:val="300"/>
          <w:jc w:val="center"/>
        </w:trPr>
        <w:tc>
          <w:tcPr>
            <w:tcW w:w="49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EB38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ôte d'Ivoire</w:t>
            </w:r>
          </w:p>
        </w:tc>
        <w:tc>
          <w:tcPr>
            <w:tcW w:w="36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A30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5.68(168.83-332.46)</w:t>
            </w:r>
          </w:p>
        </w:tc>
        <w:tc>
          <w:tcPr>
            <w:tcW w:w="29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1BA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5(1.50-2.89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ED3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755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1.56(286.08-556.04)</w:t>
            </w:r>
          </w:p>
        </w:tc>
        <w:tc>
          <w:tcPr>
            <w:tcW w:w="2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2A0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2(1.13-2.16)</w:t>
            </w:r>
          </w:p>
        </w:tc>
        <w:tc>
          <w:tcPr>
            <w:tcW w:w="25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1FF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1(-0.82 to-0.60)</w:t>
            </w:r>
          </w:p>
        </w:tc>
      </w:tr>
      <w:tr w:rsidR="00FE73FF" w:rsidRPr="00EA72AB" w14:paraId="46762FBA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E3BF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amb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D9D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78(13.64-27.1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396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9(1.53-2.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4F1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901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02(23.87-45.6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38B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9(1.13-2.1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CDA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7(-0.98 to-0.76)</w:t>
            </w:r>
          </w:p>
        </w:tc>
      </w:tr>
      <w:tr w:rsidR="00FE73FF" w:rsidRPr="00EA72AB" w14:paraId="330A1F2D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D028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han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635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9.23(173.85-343.5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3ED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8(1.25-2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EBC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7FD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1.41(237.55-455.5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5F8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5(0.73-1.3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D63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0(-1.60 to-1.20)</w:t>
            </w:r>
          </w:p>
        </w:tc>
      </w:tr>
      <w:tr w:rsidR="00FE73FF" w:rsidRPr="00EA72AB" w14:paraId="312EA376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CC5A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uine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6BB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5.30(94.10-186.2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2F3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2(1.68-3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FB6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FDD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0.37(151.59-297.4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610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4(1.28-2.4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B13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3(-0.83 to-0.63)</w:t>
            </w:r>
          </w:p>
        </w:tc>
      </w:tr>
      <w:tr w:rsidR="00FE73FF" w:rsidRPr="00EA72AB" w14:paraId="0BA9CB7C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B1D8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uinea-Bissau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8C5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68(16.29-32.4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2D3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9(1.73-3.3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6CA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013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31(20.53-39.6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01E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8(1.11-2.0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F45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5(-1.58 to-1.33)</w:t>
            </w:r>
          </w:p>
        </w:tc>
      </w:tr>
      <w:tr w:rsidR="00FE73FF" w:rsidRPr="00EA72AB" w14:paraId="1C15136C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FCA9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iber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A41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67(42.26-83.2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68F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3(1.83-3.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A3D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609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.63(55.68-104.7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6EA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(1.14-2.11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CE0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0(-1.87 to-1.73)</w:t>
            </w:r>
          </w:p>
        </w:tc>
      </w:tr>
      <w:tr w:rsidR="00FE73FF" w:rsidRPr="00EA72AB" w14:paraId="413B41C4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D0E7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li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106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1.70(144.53-292.2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006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6(1.84-3.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2F5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CD7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2.09(300.80-596.3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11E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1(1.40-2.7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589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2(-0.90 to-0.74)</w:t>
            </w:r>
          </w:p>
        </w:tc>
      </w:tr>
      <w:tr w:rsidR="00FE73FF" w:rsidRPr="00EA72AB" w14:paraId="661FEC63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DCCA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uritan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EA0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77(28.13-55.4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F4A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6(1.50-2.8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341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31E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07(37.61-73.14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B6C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6(0.96-1.8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6D3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1(-1.57 to-1.05)</w:t>
            </w:r>
          </w:p>
        </w:tc>
      </w:tr>
      <w:tr w:rsidR="00FE73FF" w:rsidRPr="00EA72AB" w14:paraId="1B95A96E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734B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iger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029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3.41(136.30-268.0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A4D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6(1.87-3.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5AA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288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2.88(276.09-538.9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CDC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6(1.32-2.46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AD8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2(-1.27 to-1.18)</w:t>
            </w:r>
          </w:p>
        </w:tc>
      </w:tr>
      <w:tr w:rsidR="00FE73FF" w:rsidRPr="00EA72AB" w14:paraId="3547DF99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A512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igeri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81A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70.04(1448.64-2831.2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9C8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6(1.72-3.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2EC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520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21.27(2289.05-4570.5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A5E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5(1.08-2.1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297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9(-1.60 to-1.37)</w:t>
            </w:r>
          </w:p>
        </w:tc>
      </w:tr>
      <w:tr w:rsidR="00FE73FF" w:rsidRPr="00EA72AB" w14:paraId="6B08E7F4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C5DA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o Tome and Princip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0AC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2(2.59-5.10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FC5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8(2.28-4.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735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B35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3(2.96-5.7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B9B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8(1.46-2.7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C35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4(-1.75 to-1.54)</w:t>
            </w:r>
          </w:p>
        </w:tc>
      </w:tr>
      <w:tr w:rsidR="00FE73FF" w:rsidRPr="00EA72AB" w14:paraId="4D3ED8E4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70AE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negal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928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2.99(114.26-225.5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5F8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3(1.64-3.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8C6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987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6.16(150.22-287.9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F9A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0(1.05-1.9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4F2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5(-1.39 to-1.12)</w:t>
            </w:r>
          </w:p>
        </w:tc>
      </w:tr>
      <w:tr w:rsidR="00FE73FF" w:rsidRPr="00EA72AB" w14:paraId="304E0DAB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814F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ierra Leon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B5C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.31(68.45-134.4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535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2(1.75-3.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AF8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0C2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3.23(106.12-208.8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278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8(1.31-2.5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AE8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5(-1.00 to-0.70)</w:t>
            </w:r>
          </w:p>
        </w:tc>
      </w:tr>
      <w:tr w:rsidR="00FE73FF" w:rsidRPr="00EA72AB" w14:paraId="18E98A11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3270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go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B9F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98(52.68-104.1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48C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7(1.57-3.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392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BFC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6.94(80.84-156.3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AA0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5(1.09-2.0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AB7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4(-1.18 to-0.90)</w:t>
            </w:r>
          </w:p>
        </w:tc>
      </w:tr>
      <w:tr w:rsidR="00FE73FF" w:rsidRPr="00EA72AB" w14:paraId="1F0DC093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75BB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merican Samo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72A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(0.41-0.80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5EB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(0.93-1.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923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AFE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(0.39-0.7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0B8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(0.78-1.4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6AF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1(-0.53 to-0.09)</w:t>
            </w:r>
          </w:p>
        </w:tc>
      </w:tr>
      <w:tr w:rsidR="00FE73FF" w:rsidRPr="00EA72AB" w14:paraId="5B703A91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8823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ermud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A48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5(1.01-1.9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5B4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6(1.64-3.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BDC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79B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(0.56-1.0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45B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(0.78-1.5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5EB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8(-2.26 to-1.90)</w:t>
            </w:r>
          </w:p>
        </w:tc>
      </w:tr>
      <w:tr w:rsidR="00FE73FF" w:rsidRPr="00EA72AB" w14:paraId="79184D24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AD54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ok Islands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7BD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(0.16-0.3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62A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5(0.88-1.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FE8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54E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(0.09-0.17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25E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(0.47-0.91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B09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0(-1.86 to-1.55)</w:t>
            </w:r>
          </w:p>
        </w:tc>
      </w:tr>
      <w:tr w:rsidR="00FE73FF" w:rsidRPr="00EA72AB" w14:paraId="7B12DEFF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4D33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reenland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5F6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(0.67-1.20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4C3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3(1.26-2.2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4EA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BF8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(0.43-0.7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5E5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(0.75-1.3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DCF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9(-1.96 to-1.81)</w:t>
            </w:r>
          </w:p>
        </w:tc>
      </w:tr>
      <w:tr w:rsidR="00FE73FF" w:rsidRPr="00EA72AB" w14:paraId="2879736D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D2BA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uam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E73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7(0.89-1.7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D57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(0.67-1.2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386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886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(0.72-1.39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03A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(0.43-0.8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F46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5(-1.23 to-0.88)</w:t>
            </w:r>
          </w:p>
        </w:tc>
      </w:tr>
      <w:tr w:rsidR="00FE73FF" w:rsidRPr="00EA72AB" w14:paraId="7ECF17A9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E0EE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naco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FD7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(0.36-0.6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043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9(1.13-2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A19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1D3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(0.32-0.60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588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(0.82-1.5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ACD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6(-1.13 to-0.99)</w:t>
            </w:r>
          </w:p>
        </w:tc>
      </w:tr>
      <w:tr w:rsidR="00FE73FF" w:rsidRPr="00EA72AB" w14:paraId="07D21A08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A0E2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auru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ECE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(0.05-0.1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E60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(0.58-1.1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D77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741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(0.04-0.0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20C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(0.42-0.81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08E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2(-1.40 to-0.45)</w:t>
            </w:r>
          </w:p>
        </w:tc>
      </w:tr>
      <w:tr w:rsidR="00FE73FF" w:rsidRPr="00EA72AB" w14:paraId="60153AD5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65A5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iue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426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(0.02-0.0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827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(0.77-1.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F96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CD0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(0.01-0.0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022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(0.47-0.9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252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8(-1.64 to-1.31)</w:t>
            </w:r>
          </w:p>
        </w:tc>
      </w:tr>
      <w:tr w:rsidR="00FE73FF" w:rsidRPr="00EA72AB" w14:paraId="29069951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EC59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orthern Mariana Islands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EC8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(0.32-0.6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850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4(0.72-1.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88DF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C97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(0.29-0.5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077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(0.59-1.1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384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6(-0.37 to0.06)</w:t>
            </w:r>
          </w:p>
        </w:tc>
      </w:tr>
      <w:tr w:rsidR="00FE73FF" w:rsidRPr="00EA72AB" w14:paraId="46CB340E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81A1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lau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E91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(0.13-0.25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C48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6(0.88-1.6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A9E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504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(0.11-0.2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48B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2(0.58-1.10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EE9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7(-1.35 to-1.19)</w:t>
            </w:r>
          </w:p>
        </w:tc>
      </w:tr>
      <w:tr w:rsidR="00FE73FF" w:rsidRPr="00EA72AB" w14:paraId="67289A60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DA12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uerto Rico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CE5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.23(66.32-135.0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A55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1(1.83-3.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BEB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76A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23(32.98-65.56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F49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8(0.87-1.76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FBD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8(-2.38 to-2.18)</w:t>
            </w:r>
          </w:p>
        </w:tc>
      </w:tr>
      <w:tr w:rsidR="00FE73FF" w:rsidRPr="00EA72AB" w14:paraId="713B540B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5514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int Kitts and Nevis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B1F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(0.63-1.24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1D9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4(1.56-3.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84FE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D00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(0.46-0.9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688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(0.75-1.47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973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9(-2.21 to-1.98)</w:t>
            </w:r>
          </w:p>
        </w:tc>
      </w:tr>
      <w:tr w:rsidR="00FE73FF" w:rsidRPr="00EA72AB" w14:paraId="7205FBC9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2602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n Marino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BF8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4(0.25-0.4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0BE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(1.01-1.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C54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3A9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(0.26-0.48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829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5(0.75-1.3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71E4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2(-0.96 to-0.68)</w:t>
            </w:r>
          </w:p>
        </w:tc>
      </w:tr>
      <w:tr w:rsidR="00FE73FF" w:rsidRPr="00EA72AB" w14:paraId="486A8C4F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448E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kelau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E33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(0.02-0.0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707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2(1.06-2.0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B45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340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(0.01-0.02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3395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2(0.59-1.1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ADB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7(-1.95 to-1.60)</w:t>
            </w:r>
          </w:p>
        </w:tc>
      </w:tr>
      <w:tr w:rsidR="00FE73FF" w:rsidRPr="00EA72AB" w14:paraId="755F77A7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9C33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uvalu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20C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(0.08-0.15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3A6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(0.86-1.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44A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657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(0.06-0.11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0836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(0.48-0.8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C20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9(-1.93 to-1.66)</w:t>
            </w:r>
          </w:p>
        </w:tc>
      </w:tr>
      <w:tr w:rsidR="00FE73FF" w:rsidRPr="00EA72AB" w14:paraId="5D3C4A34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32F5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nited States Virgin Islands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D36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3(2.16-4.25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97B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8(2.05-4.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649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6467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6(0.96-1.83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91F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5(1.02-1.9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B22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8(-2.24 to-1.93)</w:t>
            </w:r>
          </w:p>
        </w:tc>
      </w:tr>
      <w:tr w:rsidR="00FE73FF" w:rsidRPr="00EA72AB" w14:paraId="70EDC859" w14:textId="77777777" w:rsidTr="00A000F7">
        <w:trPr>
          <w:trHeight w:val="300"/>
          <w:jc w:val="center"/>
        </w:trPr>
        <w:tc>
          <w:tcPr>
            <w:tcW w:w="4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8F45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outh Sudan</w:t>
            </w:r>
          </w:p>
        </w:tc>
        <w:tc>
          <w:tcPr>
            <w:tcW w:w="3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36D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.07(57.35-111.41)</w:t>
            </w: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8C3B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4(1.00-1.94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AC72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524D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4.19(65.21-128.67)</w:t>
            </w:r>
          </w:p>
        </w:tc>
        <w:tc>
          <w:tcPr>
            <w:tcW w:w="2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395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(0.70-1.37)</w:t>
            </w:r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0251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6(-1.19 to-0.93)</w:t>
            </w:r>
          </w:p>
        </w:tc>
      </w:tr>
      <w:tr w:rsidR="00FE73FF" w:rsidRPr="00EA72AB" w14:paraId="70B573CA" w14:textId="77777777" w:rsidTr="00A000F7">
        <w:trPr>
          <w:trHeight w:val="315"/>
          <w:jc w:val="center"/>
        </w:trPr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BDFE3" w14:textId="77777777" w:rsidR="00FE73FF" w:rsidRPr="00EA72AB" w:rsidRDefault="00FE73FF" w:rsidP="00FE73F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dan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8F47C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6.64(358.16-693.96)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81DF9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1(1.92-3.66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2CD00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F3013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5.77(385.53-741.02)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40FC8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5(0.94-1.79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E656A" w14:textId="77777777" w:rsidR="00FE73FF" w:rsidRPr="00EA72AB" w:rsidRDefault="00FE73FF" w:rsidP="00FE73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A72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1(-2.64 to-2.39)</w:t>
            </w:r>
          </w:p>
        </w:tc>
      </w:tr>
    </w:tbl>
    <w:p w14:paraId="138B29A0" w14:textId="3A698A06" w:rsidR="00CB2A0B" w:rsidRPr="00926C34" w:rsidRDefault="003A6884" w:rsidP="006612E6">
      <w:pPr>
        <w:ind w:firstLineChars="50" w:firstLine="140"/>
        <w:rPr>
          <w:rFonts w:ascii="Calibri" w:hAnsi="Calibri" w:cs="Calibri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  <w:vertAlign w:val="superscript"/>
          <w14:ligatures w14:val="none"/>
        </w:rPr>
        <w:t>a</w:t>
      </w:r>
      <w:r w:rsidR="00926C34">
        <w:rPr>
          <w:rFonts w:ascii="Calibri" w:hAnsi="Calibri" w:cs="Calibri" w:hint="eastAsia"/>
        </w:rPr>
        <w:t>Years lived with disabilit</w:t>
      </w:r>
      <w:r w:rsidR="006612E6">
        <w:rPr>
          <w:rFonts w:ascii="Calibri" w:hAnsi="Calibri" w:cs="Calibri" w:hint="eastAsia"/>
        </w:rPr>
        <w:t>y</w:t>
      </w:r>
      <w:r w:rsidR="00926C34" w:rsidRPr="00926C34">
        <w:rPr>
          <w:rFonts w:ascii="Calibri" w:hAnsi="Calibri" w:cs="Calibri"/>
        </w:rPr>
        <w:t xml:space="preserve">, </w:t>
      </w:r>
      <w:r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  <w:vertAlign w:val="superscript"/>
          <w14:ligatures w14:val="none"/>
        </w:rPr>
        <w:t>b</w:t>
      </w:r>
      <w:r w:rsidRPr="00926C34">
        <w:rPr>
          <w:rFonts w:ascii="Calibri" w:hAnsi="Calibri" w:cs="Calibri"/>
        </w:rPr>
        <w:t>Uncertainty interval</w:t>
      </w:r>
      <w:r>
        <w:rPr>
          <w:rFonts w:ascii="Calibri" w:hAnsi="Calibri" w:cs="Calibri" w:hint="eastAsia"/>
        </w:rPr>
        <w:t>,</w:t>
      </w:r>
      <w:r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  <w:vertAlign w:val="superscript"/>
          <w14:ligatures w14:val="none"/>
        </w:rPr>
        <w:t xml:space="preserve"> c</w:t>
      </w:r>
      <w:r w:rsidR="00926C34" w:rsidRPr="00926C34">
        <w:rPr>
          <w:rFonts w:ascii="Calibri" w:hAnsi="Calibri" w:cs="Calibri"/>
        </w:rPr>
        <w:t>Estimated annual percentage change,</w:t>
      </w:r>
      <w:r w:rsidRPr="003A6884"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  <w:vertAlign w:val="superscript"/>
          <w14:ligatures w14:val="none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  <w:vertAlign w:val="superscript"/>
          <w14:ligatures w14:val="none"/>
        </w:rPr>
        <w:t>d</w:t>
      </w:r>
      <w:r w:rsidR="00926C34" w:rsidRPr="00926C34">
        <w:rPr>
          <w:rFonts w:ascii="Calibri" w:hAnsi="Calibri" w:cs="Calibri"/>
        </w:rPr>
        <w:t xml:space="preserve">Confidence interval, </w:t>
      </w:r>
      <w:r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  <w:vertAlign w:val="superscript"/>
          <w14:ligatures w14:val="none"/>
        </w:rPr>
        <w:t>e</w:t>
      </w:r>
      <w:r w:rsidR="00926C34" w:rsidRPr="00926C34">
        <w:rPr>
          <w:rFonts w:ascii="Calibri" w:hAnsi="Calibri" w:cs="Calibri"/>
        </w:rPr>
        <w:t>Sociodemographic indices,</w:t>
      </w:r>
    </w:p>
    <w:p w14:paraId="59ACB0BA" w14:textId="77777777" w:rsidR="003A6884" w:rsidRPr="00926C34" w:rsidRDefault="003A6884">
      <w:pPr>
        <w:ind w:firstLineChars="50" w:firstLine="105"/>
        <w:rPr>
          <w:rFonts w:ascii="Calibri" w:hAnsi="Calibri" w:cs="Calibri"/>
        </w:rPr>
      </w:pPr>
    </w:p>
    <w:sectPr w:rsidR="003A6884" w:rsidRPr="00926C34" w:rsidSect="00FE73FF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0D8BA0" w14:textId="77777777" w:rsidR="00614989" w:rsidRDefault="00614989" w:rsidP="00EA72AB">
      <w:pPr>
        <w:rPr>
          <w:rFonts w:hint="eastAsia"/>
        </w:rPr>
      </w:pPr>
      <w:r>
        <w:separator/>
      </w:r>
    </w:p>
  </w:endnote>
  <w:endnote w:type="continuationSeparator" w:id="0">
    <w:p w14:paraId="43E356F1" w14:textId="77777777" w:rsidR="00614989" w:rsidRDefault="00614989" w:rsidP="00EA72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81C6AA" w14:textId="77777777" w:rsidR="00614989" w:rsidRDefault="00614989" w:rsidP="00EA72AB">
      <w:pPr>
        <w:rPr>
          <w:rFonts w:hint="eastAsia"/>
        </w:rPr>
      </w:pPr>
      <w:r>
        <w:separator/>
      </w:r>
    </w:p>
  </w:footnote>
  <w:footnote w:type="continuationSeparator" w:id="0">
    <w:p w14:paraId="323A87D2" w14:textId="77777777" w:rsidR="00614989" w:rsidRDefault="00614989" w:rsidP="00EA72A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698"/>
    <w:rsid w:val="00022530"/>
    <w:rsid w:val="0003368A"/>
    <w:rsid w:val="000C1668"/>
    <w:rsid w:val="00100302"/>
    <w:rsid w:val="00117DE4"/>
    <w:rsid w:val="001713C8"/>
    <w:rsid w:val="00184897"/>
    <w:rsid w:val="00205612"/>
    <w:rsid w:val="002C546D"/>
    <w:rsid w:val="00334F48"/>
    <w:rsid w:val="003A6884"/>
    <w:rsid w:val="00417086"/>
    <w:rsid w:val="004C0A3C"/>
    <w:rsid w:val="005401F1"/>
    <w:rsid w:val="00542546"/>
    <w:rsid w:val="00542BF6"/>
    <w:rsid w:val="005505B8"/>
    <w:rsid w:val="00591F24"/>
    <w:rsid w:val="00594DDB"/>
    <w:rsid w:val="005B6FB8"/>
    <w:rsid w:val="005E75DA"/>
    <w:rsid w:val="00602DA8"/>
    <w:rsid w:val="006113F1"/>
    <w:rsid w:val="00614989"/>
    <w:rsid w:val="006612E6"/>
    <w:rsid w:val="006626AF"/>
    <w:rsid w:val="00684D3C"/>
    <w:rsid w:val="00685D7B"/>
    <w:rsid w:val="00687656"/>
    <w:rsid w:val="00695454"/>
    <w:rsid w:val="006A2ACD"/>
    <w:rsid w:val="0078183B"/>
    <w:rsid w:val="008013F5"/>
    <w:rsid w:val="008116B3"/>
    <w:rsid w:val="00826CDC"/>
    <w:rsid w:val="0085317F"/>
    <w:rsid w:val="00892D6E"/>
    <w:rsid w:val="00895AFC"/>
    <w:rsid w:val="008C75AD"/>
    <w:rsid w:val="008D7B9E"/>
    <w:rsid w:val="00926C34"/>
    <w:rsid w:val="00986605"/>
    <w:rsid w:val="009D341E"/>
    <w:rsid w:val="009D47AD"/>
    <w:rsid w:val="00A000F7"/>
    <w:rsid w:val="00A23182"/>
    <w:rsid w:val="00B44E33"/>
    <w:rsid w:val="00B61C7C"/>
    <w:rsid w:val="00B77547"/>
    <w:rsid w:val="00B85A4A"/>
    <w:rsid w:val="00BC3B8B"/>
    <w:rsid w:val="00BE3DE8"/>
    <w:rsid w:val="00BF4C22"/>
    <w:rsid w:val="00C71698"/>
    <w:rsid w:val="00CB2A0B"/>
    <w:rsid w:val="00CC10FA"/>
    <w:rsid w:val="00D05D4A"/>
    <w:rsid w:val="00DC1AC9"/>
    <w:rsid w:val="00DC41AA"/>
    <w:rsid w:val="00E12E6A"/>
    <w:rsid w:val="00E23C17"/>
    <w:rsid w:val="00E40EAB"/>
    <w:rsid w:val="00E82007"/>
    <w:rsid w:val="00EA72AB"/>
    <w:rsid w:val="00EC49B4"/>
    <w:rsid w:val="00FD6834"/>
    <w:rsid w:val="00FE73FF"/>
    <w:rsid w:val="00FF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27F5E1"/>
  <w15:chartTrackingRefBased/>
  <w15:docId w15:val="{EB75DF7C-325D-4238-A58D-1B7ED59E0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E73F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E73FF"/>
    <w:rPr>
      <w:color w:val="954F72"/>
      <w:u w:val="single"/>
    </w:rPr>
  </w:style>
  <w:style w:type="paragraph" w:customStyle="1" w:styleId="msonormal0">
    <w:name w:val="msonormal"/>
    <w:basedOn w:val="a"/>
    <w:rsid w:val="00FE73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FE73F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FE73FF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b/>
      <w:bCs/>
      <w:color w:val="000000"/>
      <w:kern w:val="0"/>
      <w:sz w:val="22"/>
      <w14:ligatures w14:val="none"/>
    </w:rPr>
  </w:style>
  <w:style w:type="paragraph" w:customStyle="1" w:styleId="font7">
    <w:name w:val="font7"/>
    <w:basedOn w:val="a"/>
    <w:rsid w:val="00FE73F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  <w14:ligatures w14:val="none"/>
    </w:rPr>
  </w:style>
  <w:style w:type="paragraph" w:customStyle="1" w:styleId="font8">
    <w:name w:val="font8"/>
    <w:basedOn w:val="a"/>
    <w:rsid w:val="00FE73FF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color w:val="000000"/>
      <w:kern w:val="0"/>
      <w:sz w:val="24"/>
      <w:szCs w:val="24"/>
      <w14:ligatures w14:val="none"/>
    </w:rPr>
  </w:style>
  <w:style w:type="paragraph" w:customStyle="1" w:styleId="font9">
    <w:name w:val="font9"/>
    <w:basedOn w:val="a"/>
    <w:rsid w:val="00FE73FF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color w:val="000000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FE73FF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FE73FF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FE73F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FE73FF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FE73FF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FE73FF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FE73FF"/>
    <w:pPr>
      <w:widowControl/>
      <w:spacing w:before="100" w:beforeAutospacing="1" w:after="100" w:afterAutospacing="1"/>
      <w:ind w:firstLineChars="100" w:firstLine="100"/>
      <w:jc w:val="left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FE73FF"/>
    <w:pPr>
      <w:widowControl/>
      <w:spacing w:before="100" w:beforeAutospacing="1" w:after="100" w:afterAutospacing="1"/>
      <w:ind w:firstLineChars="100" w:firstLine="100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4">
    <w:name w:val="xl74"/>
    <w:basedOn w:val="a"/>
    <w:rsid w:val="00FE73FF"/>
    <w:pPr>
      <w:widowControl/>
      <w:pBdr>
        <w:bottom w:val="single" w:sz="8" w:space="0" w:color="auto"/>
      </w:pBdr>
      <w:spacing w:before="100" w:beforeAutospacing="1" w:after="100" w:afterAutospacing="1"/>
      <w:ind w:firstLineChars="100" w:firstLine="100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5">
    <w:name w:val="xl75"/>
    <w:basedOn w:val="a"/>
    <w:rsid w:val="00FE73FF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6">
    <w:name w:val="xl76"/>
    <w:basedOn w:val="a"/>
    <w:rsid w:val="00FE73FF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7">
    <w:name w:val="xl77"/>
    <w:basedOn w:val="a"/>
    <w:rsid w:val="00FE73FF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8">
    <w:name w:val="xl78"/>
    <w:basedOn w:val="a"/>
    <w:rsid w:val="00FE73F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9">
    <w:name w:val="xl79"/>
    <w:basedOn w:val="a"/>
    <w:rsid w:val="00FE73FF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80">
    <w:name w:val="xl80"/>
    <w:basedOn w:val="a"/>
    <w:rsid w:val="00FE73FF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81">
    <w:name w:val="xl81"/>
    <w:basedOn w:val="a"/>
    <w:rsid w:val="00FE73FF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color w:val="333333"/>
      <w:kern w:val="0"/>
      <w:sz w:val="24"/>
      <w:szCs w:val="24"/>
      <w14:ligatures w14:val="none"/>
    </w:rPr>
  </w:style>
  <w:style w:type="paragraph" w:customStyle="1" w:styleId="xl82">
    <w:name w:val="xl82"/>
    <w:basedOn w:val="a"/>
    <w:rsid w:val="00FE73FF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333333"/>
      <w:kern w:val="0"/>
      <w:sz w:val="24"/>
      <w:szCs w:val="24"/>
      <w14:ligatures w14:val="none"/>
    </w:rPr>
  </w:style>
  <w:style w:type="paragraph" w:customStyle="1" w:styleId="xl83">
    <w:name w:val="xl83"/>
    <w:basedOn w:val="a"/>
    <w:rsid w:val="00FE73F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84">
    <w:name w:val="xl84"/>
    <w:basedOn w:val="a"/>
    <w:rsid w:val="00FE73FF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85">
    <w:name w:val="xl85"/>
    <w:basedOn w:val="a"/>
    <w:rsid w:val="00FE73FF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86">
    <w:name w:val="xl86"/>
    <w:basedOn w:val="a"/>
    <w:rsid w:val="00FE73FF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87">
    <w:name w:val="xl87"/>
    <w:basedOn w:val="a"/>
    <w:rsid w:val="00FE73FF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4"/>
      <w:szCs w:val="24"/>
      <w14:ligatures w14:val="none"/>
    </w:rPr>
  </w:style>
  <w:style w:type="paragraph" w:styleId="a5">
    <w:name w:val="header"/>
    <w:basedOn w:val="a"/>
    <w:link w:val="a6"/>
    <w:uiPriority w:val="99"/>
    <w:unhideWhenUsed/>
    <w:rsid w:val="00EA72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A72A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A72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A72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70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3855</Words>
  <Characters>21974</Characters>
  <Application>Microsoft Office Word</Application>
  <DocSecurity>0</DocSecurity>
  <Lines>183</Lines>
  <Paragraphs>51</Paragraphs>
  <ScaleCrop>false</ScaleCrop>
  <Company/>
  <LinksUpToDate>false</LinksUpToDate>
  <CharactersWithSpaces>25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PP</dc:creator>
  <cp:keywords/>
  <dc:description/>
  <cp:lastModifiedBy>ZPP</cp:lastModifiedBy>
  <cp:revision>13</cp:revision>
  <dcterms:created xsi:type="dcterms:W3CDTF">2024-11-28T04:46:00Z</dcterms:created>
  <dcterms:modified xsi:type="dcterms:W3CDTF">2025-02-12T03:11:00Z</dcterms:modified>
</cp:coreProperties>
</file>